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79342" w14:textId="77777777" w:rsidR="00E93EAD" w:rsidRPr="00892115" w:rsidRDefault="00E93EAD" w:rsidP="00E93EAD">
      <w:pPr>
        <w:widowControl/>
        <w:spacing w:line="360" w:lineRule="auto"/>
        <w:rPr>
          <w:rFonts w:ascii="Times New Roman" w:hAnsi="Times New Roman" w:cs="Times New Roman"/>
          <w:b/>
        </w:rPr>
      </w:pPr>
      <w:bookmarkStart w:id="0" w:name="_Hlk89334265"/>
      <w:r w:rsidRPr="00892115">
        <w:rPr>
          <w:rFonts w:ascii="Times New Roman" w:hAnsi="Times New Roman" w:cs="Times New Roman"/>
          <w:b/>
        </w:rPr>
        <w:t>Supplemental Table 1. Correlations between histological staining and behavioral test.</w:t>
      </w:r>
    </w:p>
    <w:tbl>
      <w:tblPr>
        <w:tblW w:w="83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2499"/>
        <w:gridCol w:w="871"/>
        <w:gridCol w:w="871"/>
        <w:gridCol w:w="1782"/>
        <w:gridCol w:w="871"/>
      </w:tblGrid>
      <w:tr w:rsidR="00E93EAD" w:rsidRPr="00892115" w14:paraId="6C949FBA" w14:textId="77777777" w:rsidTr="008A3638">
        <w:trPr>
          <w:trHeight w:val="497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E22F8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 w:hint="eastAsia"/>
                <w:b/>
                <w:kern w:val="0"/>
                <w:sz w:val="16"/>
                <w:szCs w:val="16"/>
              </w:rPr>
              <w:t>H</w:t>
            </w: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istological staining</w:t>
            </w:r>
          </w:p>
        </w:tc>
        <w:tc>
          <w:tcPr>
            <w:tcW w:w="24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048A8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Behavioral Test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1039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</w:t>
            </w: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4794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5CFC1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 xml:space="preserve">F </w:t>
            </w:r>
            <w:proofErr w:type="gramStart"/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test(</w:t>
            </w:r>
            <w:proofErr w:type="spellStart"/>
            <w:proofErr w:type="gramEnd"/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Dfn,Dfd</w:t>
            </w:r>
            <w:proofErr w:type="spellEnd"/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1AE5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P value</w:t>
            </w:r>
          </w:p>
        </w:tc>
      </w:tr>
      <w:tr w:rsidR="00E93EAD" w:rsidRPr="00892115" w14:paraId="09975E2F" w14:textId="77777777" w:rsidTr="008A3638">
        <w:trPr>
          <w:trHeight w:val="290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88ED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 xml:space="preserve">HE </w:t>
            </w:r>
          </w:p>
        </w:tc>
        <w:tc>
          <w:tcPr>
            <w:tcW w:w="24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A45F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adial Maze- Time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3CC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2047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D74B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4524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3E72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4.632</w:t>
            </w:r>
          </w:p>
        </w:tc>
        <w:tc>
          <w:tcPr>
            <w:tcW w:w="8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9253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452</w:t>
            </w:r>
          </w:p>
        </w:tc>
      </w:tr>
      <w:tr w:rsidR="00E93EAD" w:rsidRPr="00892115" w14:paraId="639950DB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F75C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466F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adial Maze- Working Memo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B24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16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7D40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41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CA6D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3.6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B10E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71</w:t>
            </w:r>
          </w:p>
        </w:tc>
      </w:tr>
      <w:tr w:rsidR="00E93EAD" w:rsidRPr="00892115" w14:paraId="7AA7F79F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DB9F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121D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Y Maz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DAF2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55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4BC9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746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17A4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22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BC34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002</w:t>
            </w:r>
          </w:p>
        </w:tc>
      </w:tr>
      <w:tr w:rsidR="00E93EAD" w:rsidRPr="00892115" w14:paraId="4A9DC9BB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7BC9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8C97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otarod- Time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23AB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2166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3469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4654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5917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4.976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A2FE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387</w:t>
            </w:r>
          </w:p>
        </w:tc>
      </w:tr>
      <w:tr w:rsidR="00E93EAD" w:rsidRPr="00892115" w14:paraId="597DE004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0F482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F672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otarod- Spee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B3761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225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2E0C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474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B69D6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5.22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80AAA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346</w:t>
            </w:r>
          </w:p>
        </w:tc>
      </w:tr>
      <w:tr w:rsidR="00E93EAD" w:rsidRPr="00892115" w14:paraId="6BED001A" w14:textId="77777777" w:rsidTr="008A3638">
        <w:trPr>
          <w:trHeight w:val="290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E580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Thio</w:t>
            </w:r>
            <w:proofErr w:type="spellEnd"/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-S</w:t>
            </w:r>
          </w:p>
        </w:tc>
        <w:tc>
          <w:tcPr>
            <w:tcW w:w="24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367E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adial Maze- Time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5531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241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1556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1551</w:t>
            </w:r>
          </w:p>
        </w:tc>
        <w:tc>
          <w:tcPr>
            <w:tcW w:w="17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6A99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0.4440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7B4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5137</w:t>
            </w:r>
          </w:p>
        </w:tc>
      </w:tr>
      <w:tr w:rsidR="00E93EAD" w:rsidRPr="00892115" w14:paraId="0AE43A9A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CBDE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0F8B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adial Maze- Working Memo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FFC5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1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EBDB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120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862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0.26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B770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6125</w:t>
            </w:r>
          </w:p>
        </w:tc>
      </w:tr>
      <w:tr w:rsidR="00E93EAD" w:rsidRPr="00892115" w14:paraId="525EA77B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E39C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C452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Y Maz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3FF3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37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3606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612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81D5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10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B9BF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041</w:t>
            </w:r>
          </w:p>
        </w:tc>
      </w:tr>
      <w:tr w:rsidR="00E93EAD" w:rsidRPr="00892115" w14:paraId="56F59315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0462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041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otarod- Time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C07D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073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2AD6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0857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531E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0.1332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9E03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7194</w:t>
            </w:r>
          </w:p>
        </w:tc>
      </w:tr>
      <w:tr w:rsidR="00E93EAD" w:rsidRPr="00892115" w14:paraId="4649389C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7D19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F436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otarod- Spee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8413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05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992F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072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501B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0.0938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DFD9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7628</w:t>
            </w:r>
          </w:p>
        </w:tc>
      </w:tr>
      <w:tr w:rsidR="00E93EAD" w:rsidRPr="00892115" w14:paraId="6C0F48E7" w14:textId="77777777" w:rsidTr="008A3638">
        <w:trPr>
          <w:trHeight w:val="290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9C08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TUNEL</w:t>
            </w:r>
          </w:p>
        </w:tc>
        <w:tc>
          <w:tcPr>
            <w:tcW w:w="24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8CD6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adial Maze- Time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D4D9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1631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50EB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4039</w:t>
            </w:r>
          </w:p>
        </w:tc>
        <w:tc>
          <w:tcPr>
            <w:tcW w:w="17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F0CE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3.507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9D6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774</w:t>
            </w:r>
          </w:p>
        </w:tc>
      </w:tr>
      <w:tr w:rsidR="00E93EAD" w:rsidRPr="00892115" w14:paraId="753A90A1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AEAC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AD90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adial Maze- Working Memo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462D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9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1686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30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D4FE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1.8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E499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1928</w:t>
            </w:r>
          </w:p>
        </w:tc>
      </w:tr>
      <w:tr w:rsidR="00E93EAD" w:rsidRPr="00892115" w14:paraId="67B08226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6287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C091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Y Maz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4741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49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5484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705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25DE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17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8E4A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005</w:t>
            </w:r>
          </w:p>
        </w:tc>
      </w:tr>
      <w:tr w:rsidR="00E93EAD" w:rsidRPr="00892115" w14:paraId="730E6D79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E0C4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ADCB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otarod- Time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48D9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4428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694D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6654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8DA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14.31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20C8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014</w:t>
            </w:r>
          </w:p>
        </w:tc>
      </w:tr>
      <w:tr w:rsidR="00E93EAD" w:rsidRPr="00892115" w14:paraId="7940C3E1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AAC7A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77EFD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otarod- Spee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F925D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449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ED8E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670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060D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14.6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0F3AC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012</w:t>
            </w:r>
          </w:p>
        </w:tc>
      </w:tr>
      <w:tr w:rsidR="00E93EAD" w:rsidRPr="00892115" w14:paraId="6095867E" w14:textId="77777777" w:rsidTr="008A3638">
        <w:trPr>
          <w:trHeight w:val="290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89FF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FJB</w:t>
            </w:r>
          </w:p>
        </w:tc>
        <w:tc>
          <w:tcPr>
            <w:tcW w:w="24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CDD5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adial Maze- Time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482F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1868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0AD1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4322</w:t>
            </w:r>
          </w:p>
        </w:tc>
        <w:tc>
          <w:tcPr>
            <w:tcW w:w="17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C24D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4.134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DDAA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57</w:t>
            </w:r>
          </w:p>
        </w:tc>
      </w:tr>
      <w:tr w:rsidR="00E93EAD" w:rsidRPr="00892115" w14:paraId="3FF8F8A5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7167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7041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adial Maze- Working Memor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66C7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15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88C1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39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141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3.3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35A0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859</w:t>
            </w:r>
          </w:p>
        </w:tc>
      </w:tr>
      <w:tr w:rsidR="00E93EAD" w:rsidRPr="00892115" w14:paraId="46171906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14A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7B70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Y Maz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2C36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56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FA1E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75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3D53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23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4656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001</w:t>
            </w:r>
          </w:p>
        </w:tc>
      </w:tr>
      <w:tr w:rsidR="00E93EAD" w:rsidRPr="00892115" w14:paraId="7DE066A8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577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31B7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otarod- Time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FA25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4565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2DEA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6757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46FF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15.12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6813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011</w:t>
            </w:r>
          </w:p>
        </w:tc>
      </w:tr>
      <w:tr w:rsidR="00E93EAD" w:rsidRPr="00892115" w14:paraId="3C9E5F6A" w14:textId="77777777" w:rsidTr="008A3638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3F5B" w14:textId="77777777" w:rsidR="00E93EAD" w:rsidRPr="00892115" w:rsidRDefault="00E93EAD" w:rsidP="008A3638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5782" w14:textId="77777777" w:rsidR="00E93EAD" w:rsidRPr="00892115" w:rsidRDefault="00E93EAD" w:rsidP="008A3638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6"/>
              </w:rPr>
              <w:t>Rotarod- Spee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DAB6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450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52B5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-0.671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B462" w14:textId="77777777" w:rsidR="00E93EAD" w:rsidRPr="00892115" w:rsidRDefault="00E93EAD" w:rsidP="008A3638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1, 18)=14.7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7EA25" w14:textId="77777777" w:rsidR="00E93EAD" w:rsidRPr="00892115" w:rsidRDefault="00E93EAD" w:rsidP="008A3638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</w:pPr>
            <w:r w:rsidRPr="00892115">
              <w:rPr>
                <w:rFonts w:ascii="Times New Roman" w:eastAsia="新細明體" w:hAnsi="Times New Roman" w:cs="Times New Roman"/>
                <w:kern w:val="0"/>
                <w:sz w:val="16"/>
                <w:szCs w:val="16"/>
              </w:rPr>
              <w:t>0.0012</w:t>
            </w:r>
          </w:p>
        </w:tc>
      </w:tr>
    </w:tbl>
    <w:p w14:paraId="782A964E" w14:textId="77777777" w:rsidR="00E93EAD" w:rsidRPr="00892115" w:rsidRDefault="00E93EAD">
      <w:pPr>
        <w:widowControl/>
        <w:rPr>
          <w:rFonts w:ascii="Times New Roman" w:hAnsi="Times New Roman" w:cs="Times New Roman"/>
          <w:b/>
        </w:rPr>
      </w:pPr>
    </w:p>
    <w:p w14:paraId="1EF4CAE3" w14:textId="77777777" w:rsidR="00A74339" w:rsidRPr="00892115" w:rsidRDefault="00A74339" w:rsidP="008D5EDE">
      <w:pPr>
        <w:spacing w:line="360" w:lineRule="auto"/>
        <w:jc w:val="both"/>
        <w:rPr>
          <w:rFonts w:ascii="Times New Roman" w:hAnsi="Times New Roman" w:cs="Times New Roman"/>
        </w:rPr>
      </w:pPr>
    </w:p>
    <w:p w14:paraId="63765D38" w14:textId="362AB1D3" w:rsidR="00E93EAD" w:rsidRPr="00892115" w:rsidRDefault="00E93EAD" w:rsidP="008D5EDE">
      <w:pPr>
        <w:spacing w:line="360" w:lineRule="auto"/>
        <w:jc w:val="both"/>
        <w:rPr>
          <w:rFonts w:ascii="Times New Roman" w:hAnsi="Times New Roman" w:cs="Times New Roman"/>
        </w:rPr>
        <w:sectPr w:rsidR="00E93EAD" w:rsidRPr="00892115" w:rsidSect="00A22E83">
          <w:footerReference w:type="default" r:id="rId8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60"/>
        </w:sectPr>
      </w:pPr>
    </w:p>
    <w:p w14:paraId="6305AD31" w14:textId="1AD55058" w:rsidR="00576631" w:rsidRPr="00892115" w:rsidRDefault="00511996" w:rsidP="00F206EC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1" w:name="_Hlk106208357"/>
      <w:r w:rsidRPr="00892115">
        <w:rPr>
          <w:rFonts w:ascii="Times New Roman" w:hAnsi="Times New Roman" w:cs="Times New Roman"/>
          <w:b/>
        </w:rPr>
        <w:lastRenderedPageBreak/>
        <w:t xml:space="preserve">Supplemental </w:t>
      </w:r>
      <w:r w:rsidR="00576631" w:rsidRPr="00892115">
        <w:rPr>
          <w:rFonts w:ascii="Times New Roman" w:hAnsi="Times New Roman" w:cs="Times New Roman"/>
          <w:b/>
        </w:rPr>
        <w:t xml:space="preserve">Table </w:t>
      </w:r>
      <w:r w:rsidRPr="00892115">
        <w:rPr>
          <w:rFonts w:ascii="Times New Roman" w:hAnsi="Times New Roman" w:cs="Times New Roman"/>
          <w:b/>
        </w:rPr>
        <w:t>2</w:t>
      </w:r>
      <w:r w:rsidR="00576631" w:rsidRPr="00892115">
        <w:rPr>
          <w:rFonts w:ascii="Times New Roman" w:hAnsi="Times New Roman" w:cs="Times New Roman"/>
          <w:b/>
        </w:rPr>
        <w:t>. Pathway and</w:t>
      </w:r>
      <w:r w:rsidR="0018154B" w:rsidRPr="00892115">
        <w:rPr>
          <w:rFonts w:ascii="Times New Roman" w:hAnsi="Times New Roman" w:cs="Times New Roman"/>
          <w:b/>
        </w:rPr>
        <w:t xml:space="preserve"> correlations of </w:t>
      </w:r>
      <w:r w:rsidR="00576631" w:rsidRPr="00892115">
        <w:rPr>
          <w:rFonts w:ascii="Times New Roman" w:hAnsi="Times New Roman" w:cs="Times New Roman"/>
          <w:b/>
        </w:rPr>
        <w:t>the naturally occurring metabolites</w:t>
      </w:r>
      <w:bookmarkEnd w:id="0"/>
      <w:bookmarkEnd w:id="1"/>
    </w:p>
    <w:tbl>
      <w:tblPr>
        <w:tblStyle w:val="2"/>
        <w:tblW w:w="14666" w:type="dxa"/>
        <w:tblInd w:w="-284" w:type="dxa"/>
        <w:tblLook w:val="04A0" w:firstRow="1" w:lastRow="0" w:firstColumn="1" w:lastColumn="0" w:noHBand="0" w:noVBand="1"/>
      </w:tblPr>
      <w:tblGrid>
        <w:gridCol w:w="1918"/>
        <w:gridCol w:w="1485"/>
        <w:gridCol w:w="656"/>
        <w:gridCol w:w="850"/>
        <w:gridCol w:w="1276"/>
        <w:gridCol w:w="827"/>
        <w:gridCol w:w="1213"/>
        <w:gridCol w:w="771"/>
        <w:gridCol w:w="851"/>
        <w:gridCol w:w="1276"/>
        <w:gridCol w:w="850"/>
        <w:gridCol w:w="2693"/>
      </w:tblGrid>
      <w:tr w:rsidR="00892115" w:rsidRPr="00892115" w14:paraId="56D6C366" w14:textId="77777777" w:rsidTr="00A95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DBCFB7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06208369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Compound Name</w:t>
            </w:r>
          </w:p>
        </w:tc>
        <w:tc>
          <w:tcPr>
            <w:tcW w:w="5094" w:type="dxa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DBC945F" w14:textId="77777777" w:rsidR="00F206EC" w:rsidRPr="00892115" w:rsidRDefault="00F206EC" w:rsidP="00882C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Cognitive Function</w:t>
            </w:r>
          </w:p>
        </w:tc>
        <w:tc>
          <w:tcPr>
            <w:tcW w:w="4961" w:type="dxa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694C1C7" w14:textId="77777777" w:rsidR="00F206EC" w:rsidRPr="00892115" w:rsidRDefault="00F206EC" w:rsidP="00882C0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DAAAC9" w14:textId="77777777" w:rsidR="00F206EC" w:rsidRPr="00892115" w:rsidRDefault="00F206EC" w:rsidP="00882C0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Biological Function</w:t>
            </w:r>
          </w:p>
        </w:tc>
      </w:tr>
      <w:tr w:rsidR="00892115" w:rsidRPr="00892115" w14:paraId="5FA74683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8130CDB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DE0D724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5AA7904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921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47F1485F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E724E04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est(</w:t>
            </w:r>
            <w:proofErr w:type="spellStart"/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Dfn,Dfd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7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2279956" w14:textId="52FDAF42" w:rsidR="00F206EC" w:rsidRPr="00892115" w:rsidRDefault="00510B25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43266B0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771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C9A3DBD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9211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43F404C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99265C5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est(</w:t>
            </w:r>
            <w:proofErr w:type="spellStart"/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Dfn,Dfd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0571F52" w14:textId="583FC3B0" w:rsidR="00F206EC" w:rsidRPr="00892115" w:rsidRDefault="00510B25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9593DDE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2115" w:rsidRPr="00892115" w14:paraId="09A010EA" w14:textId="77777777" w:rsidTr="00A954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6" w:type="dxa"/>
            <w:gridSpan w:val="12"/>
            <w:tcBorders>
              <w:top w:val="single" w:sz="12" w:space="0" w:color="auto"/>
            </w:tcBorders>
            <w:noWrap/>
            <w:vAlign w:val="bottom"/>
          </w:tcPr>
          <w:p w14:paraId="4EBED28B" w14:textId="3AC3E655" w:rsidR="008104E2" w:rsidRPr="00892115" w:rsidRDefault="0018154B" w:rsidP="0018154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2115">
              <w:rPr>
                <w:rFonts w:ascii="Times New Roman" w:hAnsi="Times New Roman" w:cs="Times New Roman"/>
                <w:sz w:val="20"/>
                <w:szCs w:val="20"/>
              </w:rPr>
              <w:t>Metabolites detected by untargeted metabolomics</w:t>
            </w:r>
          </w:p>
        </w:tc>
      </w:tr>
      <w:tr w:rsidR="00892115" w:rsidRPr="00892115" w14:paraId="5CEEF88B" w14:textId="77777777" w:rsidTr="009B2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1E8847A8" w14:textId="185D5AED" w:rsidR="00F773BA" w:rsidRPr="00892115" w:rsidRDefault="00F773BA" w:rsidP="00882C0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CC4A0A" w:rsidRPr="0089211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o-</w:t>
            </w: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ydroxyphenylacetic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  <w:p w14:paraId="2F490827" w14:textId="685B37FA" w:rsidR="00F773BA" w:rsidRPr="00892115" w:rsidRDefault="00F773BA" w:rsidP="00882C0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FCA7D9D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641A16A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3738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EDA2DE3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6114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31F10CA" w14:textId="26F0C440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0.75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9D3FF7B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4FCF351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70F37E7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674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DE06BB7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17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5911A4F" w14:textId="3078C960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56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AAAFF78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179655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Phenylalanine metabolism</w:t>
            </w:r>
          </w:p>
        </w:tc>
      </w:tr>
      <w:tr w:rsidR="00892115" w:rsidRPr="00892115" w14:paraId="25205506" w14:textId="77777777" w:rsidTr="009B25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noWrap/>
            <w:vAlign w:val="center"/>
            <w:hideMark/>
          </w:tcPr>
          <w:p w14:paraId="56C1D924" w14:textId="11FF64F5" w:rsidR="00F773BA" w:rsidRPr="00892115" w:rsidRDefault="00F773BA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B42274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9A96F4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9DEE2D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C6FE86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1F5424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noWrap/>
            <w:vAlign w:val="center"/>
            <w:hideMark/>
          </w:tcPr>
          <w:p w14:paraId="55EBAD7D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noWrap/>
            <w:vAlign w:val="center"/>
            <w:hideMark/>
          </w:tcPr>
          <w:p w14:paraId="4D6B6808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646</w:t>
            </w:r>
          </w:p>
        </w:tc>
        <w:tc>
          <w:tcPr>
            <w:tcW w:w="851" w:type="dxa"/>
            <w:noWrap/>
            <w:vAlign w:val="center"/>
            <w:hideMark/>
          </w:tcPr>
          <w:p w14:paraId="2C82C9A8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144</w:t>
            </w:r>
          </w:p>
        </w:tc>
        <w:tc>
          <w:tcPr>
            <w:tcW w:w="1276" w:type="dxa"/>
            <w:noWrap/>
            <w:vAlign w:val="center"/>
            <w:hideMark/>
          </w:tcPr>
          <w:p w14:paraId="307F0833" w14:textId="0D03674A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477</w:t>
            </w:r>
          </w:p>
        </w:tc>
        <w:tc>
          <w:tcPr>
            <w:tcW w:w="850" w:type="dxa"/>
            <w:noWrap/>
            <w:vAlign w:val="center"/>
            <w:hideMark/>
          </w:tcPr>
          <w:p w14:paraId="146A6206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3F3D52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21E25584" w14:textId="77777777" w:rsidTr="00E92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single" w:sz="6" w:space="0" w:color="auto"/>
            </w:tcBorders>
            <w:noWrap/>
            <w:vAlign w:val="center"/>
            <w:hideMark/>
          </w:tcPr>
          <w:p w14:paraId="646A7FAC" w14:textId="0CD91B2B" w:rsidR="00F773BA" w:rsidRPr="00892115" w:rsidRDefault="00F773BA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64B0E809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1C29974" w14:textId="56BD560F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185DE77" w14:textId="325735F2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7B467A8" w14:textId="73EEFC6F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EF94522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BDE36E4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6ECA750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375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FDB83C6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87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35B295C" w14:textId="18E13A4E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607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B4E6D83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ACC122F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1DEEFC63" w14:textId="77777777" w:rsidTr="00A954D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2F76486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Phenylpyruvic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7D82BAA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B10016F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013E6A6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6845AB9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E99650A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DC617F5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391FE59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3926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2D78F58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6266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2A31C34" w14:textId="2C31AEA2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1.64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67DCCD5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327EE55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Phenylalanine metabolism</w:t>
            </w:r>
          </w:p>
        </w:tc>
      </w:tr>
      <w:tr w:rsidR="00892115" w:rsidRPr="00892115" w14:paraId="4E0DCE80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4551CB5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03B352F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A73EF10" w14:textId="389B72CA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CA73259" w14:textId="3E8F7418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5435A05" w14:textId="206585DA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3E15BEA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79001A4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A9BBE0E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968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3D6F1E2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448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80A39ED" w14:textId="50E2188B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7.598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B5D163C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D2ACD2B" w14:textId="77777777" w:rsidR="00F206EC" w:rsidRPr="00892115" w:rsidRDefault="00F206EC" w:rsidP="000300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Phenylalanine, tyrosine and tryptophan biosynthesis</w:t>
            </w:r>
          </w:p>
        </w:tc>
      </w:tr>
      <w:tr w:rsidR="00892115" w:rsidRPr="00892115" w14:paraId="705DBF6C" w14:textId="77777777" w:rsidTr="00A954D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2B7E337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L-Phenylalanine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39458DF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D223D14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633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58DFF7C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5131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38EFC02" w14:textId="4914C1CD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433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F66A8E6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bookmarkStart w:id="3" w:name="_GoBack"/>
            <w:bookmarkEnd w:id="3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06A6707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CFF71D3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69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EBE9647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188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097E78E" w14:textId="5C21139F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</w:t>
            </w:r>
            <w:r w:rsidR="00216F3D" w:rsidRPr="0089211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)=6.63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E9AEA2F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816DE60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Phenylalanine metabolism</w:t>
            </w:r>
          </w:p>
        </w:tc>
      </w:tr>
      <w:tr w:rsidR="00892115" w:rsidRPr="00892115" w14:paraId="562AAB69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857510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E8D722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91F18B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EC3232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4E73B1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B92ABD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noWrap/>
            <w:vAlign w:val="center"/>
            <w:hideMark/>
          </w:tcPr>
          <w:p w14:paraId="63A95B8A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noWrap/>
            <w:vAlign w:val="center"/>
            <w:hideMark/>
          </w:tcPr>
          <w:p w14:paraId="7329B6E3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851</w:t>
            </w:r>
          </w:p>
        </w:tc>
        <w:tc>
          <w:tcPr>
            <w:tcW w:w="851" w:type="dxa"/>
            <w:noWrap/>
            <w:vAlign w:val="center"/>
            <w:hideMark/>
          </w:tcPr>
          <w:p w14:paraId="225A290A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7649</w:t>
            </w:r>
          </w:p>
        </w:tc>
        <w:tc>
          <w:tcPr>
            <w:tcW w:w="1276" w:type="dxa"/>
            <w:noWrap/>
            <w:vAlign w:val="center"/>
            <w:hideMark/>
          </w:tcPr>
          <w:p w14:paraId="77E520CC" w14:textId="044FD932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25.39</w:t>
            </w:r>
          </w:p>
        </w:tc>
        <w:tc>
          <w:tcPr>
            <w:tcW w:w="850" w:type="dxa"/>
            <w:noWrap/>
            <w:vAlign w:val="center"/>
            <w:hideMark/>
          </w:tcPr>
          <w:p w14:paraId="2C282CD8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4D2254" w14:textId="77777777" w:rsidR="00F206EC" w:rsidRPr="00892115" w:rsidRDefault="00F206EC" w:rsidP="000300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Phenylalanine, tyrosine and tryptophan biosynthesis</w:t>
            </w:r>
          </w:p>
        </w:tc>
      </w:tr>
      <w:tr w:rsidR="00892115" w:rsidRPr="00892115" w14:paraId="2CC6BF54" w14:textId="77777777" w:rsidTr="00A954D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DFEAC24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6E1EC87A" w14:textId="77777777" w:rsidR="00F206EC" w:rsidRPr="00892115" w:rsidRDefault="00F206EC" w:rsidP="00882C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DFDE3A3" w14:textId="422C0754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012ACAD" w14:textId="561A1888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67770EC2" w14:textId="71CCBA75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D7E253B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B674078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32114FB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686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72ED5C6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183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ACBD8AF" w14:textId="36561E0B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612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9447D8E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3916B1A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Aminoacyl-tRNA biosynthesis</w:t>
            </w:r>
          </w:p>
        </w:tc>
      </w:tr>
      <w:tr w:rsidR="00892115" w:rsidRPr="00892115" w14:paraId="28B93F02" w14:textId="77777777" w:rsidTr="009B2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5FA6CF28" w14:textId="2CE2291D" w:rsidR="00F773BA" w:rsidRPr="00892115" w:rsidRDefault="00F773BA" w:rsidP="00882C0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Elcosapentaenoic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 Acid (EPA)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D6622FA" w14:textId="77777777" w:rsidR="00F773BA" w:rsidRPr="00892115" w:rsidRDefault="00F773BA" w:rsidP="00882C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2588471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8DDE906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4415C55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5A7FD17D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494937B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2EAC52E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12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39B33FB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605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425D57C" w14:textId="08E0DE79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845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A7BFACF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151C32C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Biosynthesis of unsaturated fatty acids</w:t>
            </w:r>
          </w:p>
        </w:tc>
      </w:tr>
      <w:tr w:rsidR="00892115" w:rsidRPr="00892115" w14:paraId="62B23FED" w14:textId="77777777" w:rsidTr="009B25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single" w:sz="6" w:space="0" w:color="auto"/>
            </w:tcBorders>
            <w:noWrap/>
            <w:vAlign w:val="center"/>
            <w:hideMark/>
          </w:tcPr>
          <w:p w14:paraId="65B30944" w14:textId="1955F829" w:rsidR="00F773BA" w:rsidRPr="00892115" w:rsidRDefault="00F773BA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07751DE" w14:textId="77777777" w:rsidR="00F773BA" w:rsidRPr="00892115" w:rsidRDefault="00F773BA" w:rsidP="00882C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C8C7529" w14:textId="2E21E6E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377729F" w14:textId="65A3E709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875179A" w14:textId="5BE32A2C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F17409E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A16C6CA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6D5019C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277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4AB896C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772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3C3E692" w14:textId="3C4706DC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308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D71766F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4D962DB" w14:textId="1C623C12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2115" w:rsidRPr="00892115" w14:paraId="2D00ECBA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B4B552A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Arachidonic Acid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40F25F1" w14:textId="77777777" w:rsidR="00F206EC" w:rsidRPr="00892115" w:rsidRDefault="00F206EC" w:rsidP="00882C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42F67CB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9AD9708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3880844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4B1E401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784E943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0F55C38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197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FDFC8FB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44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72E0999" w14:textId="4B29CC82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418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C32DFD8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6C209DC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Biosynthesis of unsaturated fatty acids</w:t>
            </w:r>
          </w:p>
        </w:tc>
      </w:tr>
      <w:tr w:rsidR="00892115" w:rsidRPr="00892115" w14:paraId="67AE8040" w14:textId="77777777" w:rsidTr="00A954D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7867111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BAC5652" w14:textId="77777777" w:rsidR="00F206EC" w:rsidRPr="00892115" w:rsidRDefault="00F206EC" w:rsidP="00882C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D7843A8" w14:textId="382E6943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9C862E4" w14:textId="0A1091DA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7869D05" w14:textId="453522CB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2429AA3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033468C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A26088E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1971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023030F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440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A3925A6" w14:textId="07A31DD0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419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D662AEC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3895C81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Arachidonic acid metabolism</w:t>
            </w:r>
          </w:p>
        </w:tc>
      </w:tr>
      <w:tr w:rsidR="00892115" w:rsidRPr="00892115" w14:paraId="07295C38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C7B0AB7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-Nitro-5,6-dihydroxy-dihydronaphthalene</w:t>
            </w:r>
          </w:p>
        </w:tc>
        <w:tc>
          <w:tcPr>
            <w:tcW w:w="148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756E4CD" w14:textId="77777777" w:rsidR="00F206EC" w:rsidRPr="00892115" w:rsidRDefault="00F206EC" w:rsidP="00882C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B94498A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364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2D60E65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86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8F31BAD" w14:textId="02C37F20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573</w:t>
            </w:r>
          </w:p>
        </w:tc>
        <w:tc>
          <w:tcPr>
            <w:tcW w:w="82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1796D60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1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A65D82F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7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0237AE2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C2E1AF3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FCCB6DE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B902D48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525D356" w14:textId="77777777" w:rsidR="00F206EC" w:rsidRPr="00892115" w:rsidRDefault="00F206EC" w:rsidP="000300D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Metabolism of xenobiotics by cytochrome P450</w:t>
            </w:r>
          </w:p>
        </w:tc>
      </w:tr>
      <w:tr w:rsidR="00892115" w:rsidRPr="00892115" w14:paraId="2866CEBA" w14:textId="77777777" w:rsidTr="00A954D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58C378E1" w14:textId="77777777" w:rsidR="00F206EC" w:rsidRPr="00892115" w:rsidRDefault="00F206EC" w:rsidP="00882C0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Sphingosine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5E0133D7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6F2EB2B8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3967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6D8B2118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6298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0D81976C" w14:textId="11C4F1CA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1.84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bottom"/>
            <w:hideMark/>
          </w:tcPr>
          <w:p w14:paraId="3F9ACDE5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30D9A4DB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8963728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809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5CECBF4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30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097321FE" w14:textId="0B1871A8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7.03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bottom"/>
            <w:hideMark/>
          </w:tcPr>
          <w:p w14:paraId="20EBB24A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D239063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Sphingolipid metabolism</w:t>
            </w:r>
          </w:p>
        </w:tc>
      </w:tr>
      <w:tr w:rsidR="00892115" w:rsidRPr="00892115" w14:paraId="30BC6124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158838" w14:textId="77777777" w:rsidR="00F206EC" w:rsidRPr="00892115" w:rsidRDefault="00F206EC" w:rsidP="00882C0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178D3B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91F5D0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8FFD2F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F0DEFF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A7BE31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noWrap/>
            <w:vAlign w:val="bottom"/>
            <w:hideMark/>
          </w:tcPr>
          <w:p w14:paraId="4B384AAC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noWrap/>
            <w:vAlign w:val="bottom"/>
            <w:hideMark/>
          </w:tcPr>
          <w:p w14:paraId="49957F7A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6145</w:t>
            </w:r>
          </w:p>
        </w:tc>
        <w:tc>
          <w:tcPr>
            <w:tcW w:w="851" w:type="dxa"/>
            <w:noWrap/>
            <w:vAlign w:val="bottom"/>
            <w:hideMark/>
          </w:tcPr>
          <w:p w14:paraId="074840BE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7839</w:t>
            </w:r>
          </w:p>
        </w:tc>
        <w:tc>
          <w:tcPr>
            <w:tcW w:w="1276" w:type="dxa"/>
            <w:noWrap/>
            <w:vAlign w:val="bottom"/>
            <w:hideMark/>
          </w:tcPr>
          <w:p w14:paraId="79E86F32" w14:textId="43531614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28.69</w:t>
            </w:r>
          </w:p>
        </w:tc>
        <w:tc>
          <w:tcPr>
            <w:tcW w:w="850" w:type="dxa"/>
            <w:noWrap/>
            <w:vAlign w:val="bottom"/>
            <w:hideMark/>
          </w:tcPr>
          <w:p w14:paraId="64FEB784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D32197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2A802E59" w14:textId="77777777" w:rsidTr="00A954D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E78043" w14:textId="77777777" w:rsidR="00F206EC" w:rsidRPr="00892115" w:rsidRDefault="00F206EC" w:rsidP="00882C0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30708A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65A550C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7D6AF3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7CD1F4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8F6A36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noWrap/>
            <w:vAlign w:val="bottom"/>
            <w:hideMark/>
          </w:tcPr>
          <w:p w14:paraId="1BEA7B07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noWrap/>
            <w:vAlign w:val="bottom"/>
            <w:hideMark/>
          </w:tcPr>
          <w:p w14:paraId="0D7E741E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3263</w:t>
            </w:r>
          </w:p>
        </w:tc>
        <w:tc>
          <w:tcPr>
            <w:tcW w:w="851" w:type="dxa"/>
            <w:noWrap/>
            <w:vAlign w:val="bottom"/>
            <w:hideMark/>
          </w:tcPr>
          <w:p w14:paraId="47395BB2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712</w:t>
            </w:r>
          </w:p>
        </w:tc>
        <w:tc>
          <w:tcPr>
            <w:tcW w:w="1276" w:type="dxa"/>
            <w:noWrap/>
            <w:vAlign w:val="bottom"/>
            <w:hideMark/>
          </w:tcPr>
          <w:p w14:paraId="7E7F895C" w14:textId="5B581473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8.72</w:t>
            </w:r>
          </w:p>
        </w:tc>
        <w:tc>
          <w:tcPr>
            <w:tcW w:w="850" w:type="dxa"/>
            <w:noWrap/>
            <w:vAlign w:val="bottom"/>
            <w:hideMark/>
          </w:tcPr>
          <w:p w14:paraId="7DC59C7C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1129E0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302F9EF3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27EDA1C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7822C7B" w14:textId="77777777" w:rsidR="00F206EC" w:rsidRPr="00892115" w:rsidRDefault="00F206EC" w:rsidP="00882C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7F12906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9BFA9D1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8E27A37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37747CD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520A69AD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7484E265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166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28EE20A6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6454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52673FC5" w14:textId="1CAF4161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2.85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bottom"/>
            <w:hideMark/>
          </w:tcPr>
          <w:p w14:paraId="5E063CA2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0510B6A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5B9E4F17" w14:textId="77777777" w:rsidTr="00A954D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DF1A805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ysoPC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7:0)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AC79631" w14:textId="77777777" w:rsidR="00F206EC" w:rsidRPr="00892115" w:rsidRDefault="00F206EC" w:rsidP="00882C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5D9AF7D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3109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B2E3882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5576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73AB4DC" w14:textId="6CB725FF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8.121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2392966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5F600D9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98B7A05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7559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6D4EEF4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8694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1DFD803" w14:textId="730CDB43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5.73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36ECEF8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D06DECE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Glycerophospholipid metabolism</w:t>
            </w:r>
          </w:p>
        </w:tc>
      </w:tr>
      <w:tr w:rsidR="00892115" w:rsidRPr="00892115" w14:paraId="7A6D88BE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634CFF6B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BEF9273" w14:textId="77777777" w:rsidR="00F206EC" w:rsidRPr="00892115" w:rsidRDefault="00F206EC" w:rsidP="00882C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0D212CE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6283830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0004A9F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63BB703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BE8D4AB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E337126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1996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6888E27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468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FC255B8" w14:textId="7509D11C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487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D5F4EBB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C5C426F" w14:textId="74B635DC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2115" w:rsidRPr="00892115" w14:paraId="0833D6F6" w14:textId="77777777" w:rsidTr="009B250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5723DAEE" w14:textId="4ED7E814" w:rsidR="00F773BA" w:rsidRPr="00892115" w:rsidRDefault="00F773BA" w:rsidP="00882C0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Docosahexaenoic acid (DHA)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592CAAF" w14:textId="77777777" w:rsidR="00F773BA" w:rsidRPr="00892115" w:rsidRDefault="00F773BA" w:rsidP="00882C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B765678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116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5E00A97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600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F032A42" w14:textId="57528DB3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832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778F2ED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413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60C5CD7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3528FED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198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1685FA0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452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C293F83" w14:textId="178BE9DB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44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5765BE2" w14:textId="77777777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492</w:t>
            </w:r>
          </w:p>
        </w:tc>
        <w:tc>
          <w:tcPr>
            <w:tcW w:w="2693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14:paraId="78AFB807" w14:textId="40125E4D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Biosynthesis of unsaturated fatty acids</w:t>
            </w:r>
          </w:p>
        </w:tc>
      </w:tr>
      <w:tr w:rsidR="00892115" w:rsidRPr="00892115" w14:paraId="70F5FCEA" w14:textId="77777777" w:rsidTr="00E92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single" w:sz="6" w:space="0" w:color="auto"/>
            </w:tcBorders>
            <w:noWrap/>
            <w:vAlign w:val="center"/>
            <w:hideMark/>
          </w:tcPr>
          <w:p w14:paraId="47CA5CEE" w14:textId="0B8F26E8" w:rsidR="00F773BA" w:rsidRPr="00892115" w:rsidRDefault="00F773BA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95BEDD4" w14:textId="77777777" w:rsidR="00F773BA" w:rsidRPr="00892115" w:rsidRDefault="00F773BA" w:rsidP="00882C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6BFAFEA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2CC6BF0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755BE6B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F76B561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8195862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F604ABE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992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C203C22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5470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BAFA76A" w14:textId="5908EBC2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7.684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CB656C9" w14:textId="77777777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126</w:t>
            </w:r>
          </w:p>
        </w:tc>
        <w:tc>
          <w:tcPr>
            <w:tcW w:w="2693" w:type="dxa"/>
            <w:vMerge/>
            <w:tcBorders>
              <w:bottom w:val="single" w:sz="6" w:space="0" w:color="auto"/>
            </w:tcBorders>
            <w:noWrap/>
            <w:vAlign w:val="center"/>
            <w:hideMark/>
          </w:tcPr>
          <w:p w14:paraId="5A2C4F95" w14:textId="28C1AA8E" w:rsidR="00F773BA" w:rsidRPr="00892115" w:rsidRDefault="00F773BA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2115" w:rsidRPr="00892115" w14:paraId="1602A313" w14:textId="77777777" w:rsidTr="00A954D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7F48B87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Cortisone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B9990E2" w14:textId="77777777" w:rsidR="00F206EC" w:rsidRPr="00892115" w:rsidRDefault="00F206EC" w:rsidP="00882C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D581BF1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3704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834F7D8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6086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314E6B8" w14:textId="10E14831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0.59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3E40519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DA46B45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7B41214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13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2266535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642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60550DB" w14:textId="68126B69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2.6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4FBE102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DF408CD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Steroid hormone biosynthesis</w:t>
            </w:r>
          </w:p>
        </w:tc>
      </w:tr>
      <w:tr w:rsidR="00892115" w:rsidRPr="00892115" w14:paraId="5EC83EAD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E36DA74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9678A15" w14:textId="77777777" w:rsidR="00F206EC" w:rsidRPr="00892115" w:rsidRDefault="00F206EC" w:rsidP="00882C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428F782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2AC12B1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E55C952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C193164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D88CB07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3E1B591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776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4FF5669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269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2A2F914" w14:textId="662D3DB3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</w:t>
            </w:r>
            <w:r w:rsidR="00216F3D" w:rsidRPr="0089211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)=6.917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13A1C5A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6D5E895A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4DC546CD" w14:textId="77777777" w:rsidTr="00A954D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3194BCA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Arachidonyl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 Carnitine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C7D4F29" w14:textId="77777777" w:rsidR="00F206EC" w:rsidRPr="00892115" w:rsidRDefault="00F206EC" w:rsidP="00882C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E52BC60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3383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711789B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5816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44CA1F5" w14:textId="15E8762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9.204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AEE1110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A118395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CF1ACD8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69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E809968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193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68A1ACD" w14:textId="6806074D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64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B32F327" w14:textId="77777777" w:rsidR="00F206EC" w:rsidRPr="00892115" w:rsidRDefault="00F206EC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CA7005A" w14:textId="5CBEE9BB" w:rsidR="00F206EC" w:rsidRPr="00892115" w:rsidRDefault="00A24548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Arachidonic acid metabolism</w:t>
            </w:r>
          </w:p>
        </w:tc>
      </w:tr>
      <w:tr w:rsidR="00892115" w:rsidRPr="00892115" w14:paraId="01061C38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439F29A" w14:textId="77777777" w:rsidR="00F206EC" w:rsidRPr="00892115" w:rsidRDefault="00F206EC" w:rsidP="00882C0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E1CC666" w14:textId="77777777" w:rsidR="00F206EC" w:rsidRPr="00892115" w:rsidRDefault="00F206EC" w:rsidP="00882C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0F429B3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1F0680F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ED4CB7B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48F2B31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378CACC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C08BF57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099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6A12E2B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581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074FEFD" w14:textId="622C6D2D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783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36701CF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1BD2A21" w14:textId="77777777" w:rsidR="00F206EC" w:rsidRPr="00892115" w:rsidRDefault="00F206EC" w:rsidP="00882C0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1817BEEF" w14:textId="77777777" w:rsidTr="009B2504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2548B0BF" w14:textId="77777777" w:rsidR="00F773BA" w:rsidRPr="00892115" w:rsidRDefault="00F773BA" w:rsidP="00882C0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8-Hydroxy-9,10-epoxystearic Acid</w:t>
            </w:r>
          </w:p>
          <w:p w14:paraId="29744395" w14:textId="70B161A8" w:rsidR="00F773BA" w:rsidRPr="00892115" w:rsidRDefault="00F773BA" w:rsidP="001F1FD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C518231" w14:textId="6233ADE8" w:rsidR="00F773BA" w:rsidRPr="00892115" w:rsidRDefault="00F773BA" w:rsidP="00882C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DFC948E" w14:textId="73A38BB9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DDBBDB7" w14:textId="64342E5E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7463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209DCCF" w14:textId="2A57B7E8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22.64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F68EE68" w14:textId="7AF8CED5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</w:tcPr>
          <w:p w14:paraId="678ED343" w14:textId="3623CC5F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</w:tcPr>
          <w:p w14:paraId="6D4B961E" w14:textId="16643041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41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</w:tcPr>
          <w:p w14:paraId="07CAE281" w14:textId="1C9BFBFE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6645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</w:tcPr>
          <w:p w14:paraId="0D602E08" w14:textId="5177F60F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0.8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</w:tcPr>
          <w:p w14:paraId="3DD2A11A" w14:textId="694DC1AE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47B4520" w14:textId="336DB19E" w:rsidR="00F773BA" w:rsidRPr="00892115" w:rsidRDefault="00F773BA" w:rsidP="00882C0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Linoleic acid metabolism</w:t>
            </w:r>
          </w:p>
        </w:tc>
      </w:tr>
      <w:tr w:rsidR="00892115" w:rsidRPr="00892115" w14:paraId="3A02524E" w14:textId="77777777" w:rsidTr="00E92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nil"/>
            </w:tcBorders>
            <w:noWrap/>
            <w:vAlign w:val="center"/>
          </w:tcPr>
          <w:p w14:paraId="70DB1414" w14:textId="27027B80" w:rsidR="00F773BA" w:rsidRPr="00892115" w:rsidRDefault="00F773BA" w:rsidP="001F1FD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vMerge w:val="restart"/>
            <w:tcBorders>
              <w:top w:val="nil"/>
            </w:tcBorders>
            <w:noWrap/>
            <w:vAlign w:val="center"/>
          </w:tcPr>
          <w:p w14:paraId="37EC3BF3" w14:textId="77777777" w:rsidR="00F773BA" w:rsidRPr="00892115" w:rsidRDefault="00F773BA" w:rsidP="001F1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adial Maze-Latency</w:t>
            </w:r>
          </w:p>
          <w:p w14:paraId="1F9E46FE" w14:textId="7CC4B775" w:rsidR="00F773BA" w:rsidRPr="00892115" w:rsidRDefault="00F773BA" w:rsidP="001F1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center"/>
          </w:tcPr>
          <w:p w14:paraId="16163E57" w14:textId="7CFB2AF0" w:rsidR="00F773BA" w:rsidRPr="00892115" w:rsidRDefault="00F773BA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E624EB1" w14:textId="4AAB3CB0" w:rsidR="00F773BA" w:rsidRPr="00892115" w:rsidRDefault="00F773BA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7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4C71DA41" w14:textId="3208B5E2" w:rsidR="00F773BA" w:rsidRPr="00892115" w:rsidRDefault="00F773BA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316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  <w:vAlign w:val="center"/>
          </w:tcPr>
          <w:p w14:paraId="46CED67D" w14:textId="195C8374" w:rsidR="00F773BA" w:rsidRPr="00892115" w:rsidRDefault="00F773BA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13" w:type="dxa"/>
            <w:noWrap/>
            <w:vAlign w:val="center"/>
          </w:tcPr>
          <w:p w14:paraId="08076250" w14:textId="0D2BAD5E" w:rsidR="00F773BA" w:rsidRPr="00892115" w:rsidRDefault="00F773BA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1E5355EE" w14:textId="5FA6B9C7" w:rsidR="00F773BA" w:rsidRPr="00892115" w:rsidRDefault="00F773BA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147</w:t>
            </w:r>
          </w:p>
        </w:tc>
        <w:tc>
          <w:tcPr>
            <w:tcW w:w="851" w:type="dxa"/>
            <w:noWrap/>
            <w:vAlign w:val="center"/>
          </w:tcPr>
          <w:p w14:paraId="7E144E25" w14:textId="1A31DDD6" w:rsidR="00F773BA" w:rsidRPr="00892115" w:rsidRDefault="00F773BA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6440</w:t>
            </w:r>
          </w:p>
        </w:tc>
        <w:tc>
          <w:tcPr>
            <w:tcW w:w="1276" w:type="dxa"/>
            <w:noWrap/>
            <w:vAlign w:val="center"/>
          </w:tcPr>
          <w:p w14:paraId="6C06D49B" w14:textId="7BDADBEA" w:rsidR="00F773BA" w:rsidRPr="00892115" w:rsidRDefault="00F773BA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1.99</w:t>
            </w:r>
          </w:p>
        </w:tc>
        <w:tc>
          <w:tcPr>
            <w:tcW w:w="850" w:type="dxa"/>
            <w:noWrap/>
            <w:vAlign w:val="center"/>
          </w:tcPr>
          <w:p w14:paraId="5D171F30" w14:textId="68783761" w:rsidR="00F773BA" w:rsidRPr="00892115" w:rsidRDefault="00F773BA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14:paraId="5B146F65" w14:textId="60375D3C" w:rsidR="00F773BA" w:rsidRPr="00892115" w:rsidRDefault="00F773BA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/>
                <w:sz w:val="16"/>
                <w:szCs w:val="16"/>
              </w:rPr>
              <w:t>Biosynthesis of unsaturated fatty acids</w:t>
            </w:r>
          </w:p>
        </w:tc>
      </w:tr>
      <w:tr w:rsidR="00892115" w:rsidRPr="00892115" w14:paraId="1F47BD85" w14:textId="77777777" w:rsidTr="00E92AF2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6A870FE2" w14:textId="563CC538" w:rsidR="00F773BA" w:rsidRPr="00892115" w:rsidRDefault="00F773BA" w:rsidP="001F1FD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vMerge/>
            <w:tcBorders>
              <w:bottom w:val="nil"/>
            </w:tcBorders>
            <w:noWrap/>
            <w:vAlign w:val="center"/>
          </w:tcPr>
          <w:p w14:paraId="5A79520D" w14:textId="38733CB2" w:rsidR="00F773BA" w:rsidRPr="00892115" w:rsidRDefault="00F773BA" w:rsidP="001F1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center"/>
          </w:tcPr>
          <w:p w14:paraId="7B4DADB6" w14:textId="77777777" w:rsidR="00F773BA" w:rsidRPr="00892115" w:rsidRDefault="00F773BA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6E0E1C05" w14:textId="77777777" w:rsidR="00F773BA" w:rsidRPr="00892115" w:rsidRDefault="00F773BA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2E55E43A" w14:textId="77777777" w:rsidR="00F773BA" w:rsidRPr="00892115" w:rsidRDefault="00F773BA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vAlign w:val="center"/>
          </w:tcPr>
          <w:p w14:paraId="30215B04" w14:textId="28B69DC6" w:rsidR="00F773BA" w:rsidRPr="00892115" w:rsidRDefault="00F773BA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noWrap/>
            <w:vAlign w:val="center"/>
          </w:tcPr>
          <w:p w14:paraId="0AAD690B" w14:textId="00CF6AA8" w:rsidR="00F773BA" w:rsidRPr="00892115" w:rsidRDefault="00F773BA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noWrap/>
            <w:vAlign w:val="center"/>
          </w:tcPr>
          <w:p w14:paraId="39A39480" w14:textId="303B6B93" w:rsidR="00F773BA" w:rsidRPr="00892115" w:rsidRDefault="00F773BA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6192</w:t>
            </w:r>
          </w:p>
        </w:tc>
        <w:tc>
          <w:tcPr>
            <w:tcW w:w="851" w:type="dxa"/>
            <w:noWrap/>
            <w:vAlign w:val="center"/>
          </w:tcPr>
          <w:p w14:paraId="5384D39B" w14:textId="729AB740" w:rsidR="00F773BA" w:rsidRPr="00892115" w:rsidRDefault="00F773BA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7869</w:t>
            </w:r>
          </w:p>
        </w:tc>
        <w:tc>
          <w:tcPr>
            <w:tcW w:w="1276" w:type="dxa"/>
            <w:noWrap/>
            <w:vAlign w:val="center"/>
          </w:tcPr>
          <w:p w14:paraId="29B6CABC" w14:textId="360E4292" w:rsidR="00F773BA" w:rsidRPr="00892115" w:rsidRDefault="00F773BA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1.54</w:t>
            </w:r>
          </w:p>
        </w:tc>
        <w:tc>
          <w:tcPr>
            <w:tcW w:w="850" w:type="dxa"/>
            <w:noWrap/>
            <w:vAlign w:val="center"/>
          </w:tcPr>
          <w:p w14:paraId="648C5793" w14:textId="063CDCDD" w:rsidR="00F773BA" w:rsidRPr="00892115" w:rsidRDefault="00F773BA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14:paraId="770894F7" w14:textId="67F1C2A1" w:rsidR="00F773BA" w:rsidRPr="00892115" w:rsidRDefault="00F773BA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13E7CE9B" w14:textId="77777777" w:rsidTr="00E92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174F73D" w14:textId="40C48B1B" w:rsidR="001F1FDC" w:rsidRPr="00892115" w:rsidRDefault="001F1FDC" w:rsidP="001F1FD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F3DC54A" w14:textId="4F1964DF" w:rsidR="001F1FDC" w:rsidRPr="00892115" w:rsidRDefault="001F1FDC" w:rsidP="001F1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FC67176" w14:textId="1C3FA597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AFBA3F1" w14:textId="50C05EE2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2CD39DA" w14:textId="7F04D372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76315036" w14:textId="7730CA53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</w:tcPr>
          <w:p w14:paraId="5CDF16A9" w14:textId="25CED38E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</w:tcPr>
          <w:p w14:paraId="757532B9" w14:textId="0A96BCBD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6543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</w:tcPr>
          <w:p w14:paraId="2C27E18A" w14:textId="53D36372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8089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</w:tcPr>
          <w:p w14:paraId="11042834" w14:textId="1689CFA9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467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</w:tcPr>
          <w:p w14:paraId="678707CA" w14:textId="230A6E19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242B35D" w14:textId="622E8D1F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49E73F97" w14:textId="77777777" w:rsidTr="00A954D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B461446" w14:textId="66633F53" w:rsidR="001F1FDC" w:rsidRPr="00892115" w:rsidRDefault="001F1FDC" w:rsidP="001F1FD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3-OxoODE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A84993F" w14:textId="0881518F" w:rsidR="001F1FDC" w:rsidRPr="00892115" w:rsidRDefault="001F1FDC" w:rsidP="001F1F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BF7DB3B" w14:textId="64229ED5" w:rsidR="001F1FDC" w:rsidRPr="00892115" w:rsidRDefault="001F1FDC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3934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EA23C00" w14:textId="1F3440F3" w:rsidR="001F1FDC" w:rsidRPr="00892115" w:rsidRDefault="001F1FDC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6272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0E4B67A" w14:textId="0A899FD6" w:rsidR="001F1FDC" w:rsidRPr="00892115" w:rsidRDefault="001F1FDC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1.67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1391E11" w14:textId="1C3EC823" w:rsidR="001F1FDC" w:rsidRPr="00892115" w:rsidRDefault="001F1FDC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bottom"/>
          </w:tcPr>
          <w:p w14:paraId="77435168" w14:textId="2F90AE7F" w:rsidR="001F1FDC" w:rsidRPr="00892115" w:rsidRDefault="001F1FDC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bottom"/>
          </w:tcPr>
          <w:p w14:paraId="6C96FDD0" w14:textId="5C83186D" w:rsidR="001F1FDC" w:rsidRPr="00892115" w:rsidRDefault="001F1FDC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053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bottom"/>
          </w:tcPr>
          <w:p w14:paraId="7793F84A" w14:textId="2C4CE2B8" w:rsidR="001F1FDC" w:rsidRPr="00892115" w:rsidRDefault="001F1FDC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7108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14:paraId="02A92619" w14:textId="128A29AB" w:rsidR="001F1FDC" w:rsidRPr="00892115" w:rsidRDefault="001F1FDC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8.38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bottom"/>
          </w:tcPr>
          <w:p w14:paraId="2E274042" w14:textId="1E4FE4B4" w:rsidR="001F1FDC" w:rsidRPr="00892115" w:rsidRDefault="001F1FDC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2D90024" w14:textId="633504C9" w:rsidR="001F1FDC" w:rsidRPr="00892115" w:rsidRDefault="001F1FDC" w:rsidP="001F1FD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Linoleic acid metabolism</w:t>
            </w:r>
          </w:p>
        </w:tc>
      </w:tr>
      <w:tr w:rsidR="00892115" w:rsidRPr="00892115" w14:paraId="5ED0C1C7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nil"/>
            </w:tcBorders>
            <w:noWrap/>
            <w:vAlign w:val="center"/>
          </w:tcPr>
          <w:p w14:paraId="477F6DE1" w14:textId="40A650E4" w:rsidR="001F1FDC" w:rsidRPr="00892115" w:rsidRDefault="001F1FDC" w:rsidP="001F1FD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center"/>
          </w:tcPr>
          <w:p w14:paraId="7EA72B66" w14:textId="477A0096" w:rsidR="001F1FDC" w:rsidRPr="00892115" w:rsidRDefault="001F1FDC" w:rsidP="001F1F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center"/>
          </w:tcPr>
          <w:p w14:paraId="6E38E003" w14:textId="2E755874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16F6CBF4" w14:textId="66CF2B70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14FB02AB" w14:textId="34C24499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  <w:vAlign w:val="center"/>
          </w:tcPr>
          <w:p w14:paraId="7CA22858" w14:textId="1BCE846A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bottom"/>
          </w:tcPr>
          <w:p w14:paraId="73F2AA15" w14:textId="5CBAA063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bottom"/>
          </w:tcPr>
          <w:p w14:paraId="3F73DA0B" w14:textId="7EA7D38C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bottom"/>
          </w:tcPr>
          <w:p w14:paraId="5A80BFEC" w14:textId="076B9D0C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77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bottom"/>
          </w:tcPr>
          <w:p w14:paraId="184F981A" w14:textId="171F765C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8.98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bottom"/>
          </w:tcPr>
          <w:p w14:paraId="408AEF58" w14:textId="7D7EE4C2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14:paraId="2D0CCAE7" w14:textId="081AE855" w:rsidR="001F1FDC" w:rsidRPr="00892115" w:rsidRDefault="001F1FDC" w:rsidP="001F1FD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4FFCAAB9" w14:textId="77777777" w:rsidTr="00E92AF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B61AB74" w14:textId="1EEC7275" w:rsidR="008104E2" w:rsidRPr="00892115" w:rsidRDefault="008104E2" w:rsidP="00E92A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9(S)-HPODE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CFB6BC3" w14:textId="77777777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46203E3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F3BF29B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9D707AA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94DD90D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</w:tcPr>
          <w:p w14:paraId="1A8CAED4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</w:tcPr>
          <w:p w14:paraId="221BAC19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</w:tcPr>
          <w:p w14:paraId="1AA5ED96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</w:tcPr>
          <w:p w14:paraId="6A98574D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</w:tcPr>
          <w:p w14:paraId="715A0D92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6C789C2" w14:textId="6FEFBF31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Linoleic acid metabolism</w:t>
            </w:r>
          </w:p>
        </w:tc>
      </w:tr>
      <w:tr w:rsidR="00892115" w:rsidRPr="00892115" w14:paraId="052C9B64" w14:textId="77777777" w:rsidTr="00F77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5A2E9D6" w14:textId="57B47FF9" w:rsidR="006A4EE5" w:rsidRPr="00892115" w:rsidRDefault="006A4EE5" w:rsidP="00F773B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A 18:3+1O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5F17A08" w14:textId="429E608E" w:rsidR="006A4EE5" w:rsidRPr="00892115" w:rsidRDefault="006A4EE5" w:rsidP="00F773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BE33CBA" w14:textId="50EAED0B" w:rsidR="006A4EE5" w:rsidRPr="00892115" w:rsidRDefault="006A4EE5" w:rsidP="00F773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79D91C6" w14:textId="5F94A772" w:rsidR="006A4EE5" w:rsidRPr="00892115" w:rsidRDefault="006A4EE5" w:rsidP="00F773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2EE297B" w14:textId="64E8A232" w:rsidR="006A4EE5" w:rsidRPr="00892115" w:rsidRDefault="006A4EE5" w:rsidP="00F773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5BA1146" w14:textId="4BA33394" w:rsidR="006A4EE5" w:rsidRPr="00892115" w:rsidRDefault="006A4EE5" w:rsidP="00F773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</w:tcPr>
          <w:p w14:paraId="5E35901B" w14:textId="4EFE7F52" w:rsidR="006A4EE5" w:rsidRPr="00892115" w:rsidRDefault="006A4EE5" w:rsidP="00F773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</w:tcPr>
          <w:p w14:paraId="47E6484E" w14:textId="14673C5E" w:rsidR="006A4EE5" w:rsidRPr="00892115" w:rsidRDefault="006A4EE5" w:rsidP="00F773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336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</w:tcPr>
          <w:p w14:paraId="6870B2C6" w14:textId="578391E0" w:rsidR="006A4EE5" w:rsidRPr="00892115" w:rsidRDefault="006A4EE5" w:rsidP="00F773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833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</w:tcPr>
          <w:p w14:paraId="468738FC" w14:textId="06983213" w:rsidR="006A4EE5" w:rsidRPr="00892115" w:rsidRDefault="006A4EE5" w:rsidP="00F773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48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</w:tcPr>
          <w:p w14:paraId="4CA1FA55" w14:textId="6A3B78F7" w:rsidR="006A4EE5" w:rsidRPr="00892115" w:rsidRDefault="006A4EE5" w:rsidP="00F773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D0D6019" w14:textId="5E6F6C79" w:rsidR="006A4EE5" w:rsidRPr="00892115" w:rsidRDefault="006958A7" w:rsidP="006A4E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Biosynthesis of unsaturated fatty acids</w:t>
            </w:r>
            <w:r w:rsidR="00A954D1" w:rsidRPr="00892115">
              <w:rPr>
                <w:rFonts w:ascii="Times New Roman" w:hAnsi="Times New Roman" w:cs="Times New Roman"/>
                <w:sz w:val="16"/>
                <w:szCs w:val="16"/>
              </w:rPr>
              <w:t>; α-linolenic acid</w:t>
            </w:r>
          </w:p>
        </w:tc>
      </w:tr>
      <w:tr w:rsidR="00892115" w:rsidRPr="00892115" w14:paraId="079FD29C" w14:textId="77777777" w:rsidTr="00F773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927C613" w14:textId="3C8DA5BF" w:rsidR="006A4EE5" w:rsidRPr="00892115" w:rsidRDefault="006A4EE5" w:rsidP="00F773B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A 18:2+4O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5E6BE69" w14:textId="211C52B3" w:rsidR="006A4EE5" w:rsidRPr="00892115" w:rsidRDefault="006A4EE5" w:rsidP="00F773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023B77B" w14:textId="569D6D59" w:rsidR="006A4EE5" w:rsidRPr="00892115" w:rsidRDefault="006A4EE5" w:rsidP="00F773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187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542D4C1" w14:textId="7078E4BE" w:rsidR="006A4EE5" w:rsidRPr="00892115" w:rsidRDefault="006A4EE5" w:rsidP="00F773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7202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FE8DF9A" w14:textId="090B09E8" w:rsidR="006A4EE5" w:rsidRPr="00892115" w:rsidRDefault="006A4EE5" w:rsidP="00F773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9.4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3D721F0" w14:textId="4A3C3456" w:rsidR="006A4EE5" w:rsidRPr="00892115" w:rsidRDefault="006A4EE5" w:rsidP="00F773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</w:tcPr>
          <w:p w14:paraId="0F3DCBEF" w14:textId="02B093D3" w:rsidR="006A4EE5" w:rsidRPr="00892115" w:rsidRDefault="006A4EE5" w:rsidP="00F773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</w:tcPr>
          <w:p w14:paraId="50C537D6" w14:textId="4B23AB31" w:rsidR="006A4EE5" w:rsidRPr="00892115" w:rsidRDefault="006A4EE5" w:rsidP="00F773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08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</w:tcPr>
          <w:p w14:paraId="38FBE66F" w14:textId="326B50B8" w:rsidR="006A4EE5" w:rsidRPr="00892115" w:rsidRDefault="006A4EE5" w:rsidP="00F773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6388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</w:tcPr>
          <w:p w14:paraId="32C3F40F" w14:textId="1FF3E82F" w:rsidR="006A4EE5" w:rsidRPr="00892115" w:rsidRDefault="006A4EE5" w:rsidP="00F773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2.4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</w:tcPr>
          <w:p w14:paraId="2276C515" w14:textId="76B4D3D3" w:rsidR="006A4EE5" w:rsidRPr="00892115" w:rsidRDefault="006A4EE5" w:rsidP="00F773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173841B" w14:textId="40CFCCB3" w:rsidR="006A4EE5" w:rsidRPr="00892115" w:rsidRDefault="006958A7" w:rsidP="006A4EE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Biosynthesis of unsaturated fatty acids</w:t>
            </w:r>
            <w:r w:rsidR="00A954D1" w:rsidRPr="00892115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DF0D09"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 Linoleic acid</w:t>
            </w:r>
          </w:p>
        </w:tc>
      </w:tr>
      <w:tr w:rsidR="00892115" w:rsidRPr="00892115" w14:paraId="7B48A720" w14:textId="77777777" w:rsidTr="00E92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7954D22" w14:textId="39082635" w:rsidR="006A4EE5" w:rsidRPr="00892115" w:rsidRDefault="006A4EE5" w:rsidP="00E92AF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A 18:3+2O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5BCF3E1" w14:textId="08AE9606" w:rsidR="006A4EE5" w:rsidRPr="00892115" w:rsidRDefault="006A4EE5" w:rsidP="00E92A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CE4F979" w14:textId="2CBE24B2" w:rsidR="006A4EE5" w:rsidRPr="00892115" w:rsidRDefault="006A4EE5" w:rsidP="00E92A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7435EAB" w14:textId="15928334" w:rsidR="006A4EE5" w:rsidRPr="00892115" w:rsidRDefault="006A4EE5" w:rsidP="00E92A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E937315" w14:textId="30C020C2" w:rsidR="006A4EE5" w:rsidRPr="00892115" w:rsidRDefault="006A4EE5" w:rsidP="00E92A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9B29F81" w14:textId="55B57529" w:rsidR="006A4EE5" w:rsidRPr="00892115" w:rsidRDefault="006A4EE5" w:rsidP="00E92A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top w:val="single" w:sz="6" w:space="0" w:color="auto"/>
            </w:tcBorders>
            <w:noWrap/>
            <w:vAlign w:val="center"/>
          </w:tcPr>
          <w:p w14:paraId="649DFE83" w14:textId="2D5C9910" w:rsidR="006A4EE5" w:rsidRPr="00892115" w:rsidRDefault="006A4EE5" w:rsidP="00E92A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</w:tcBorders>
            <w:noWrap/>
            <w:vAlign w:val="center"/>
          </w:tcPr>
          <w:p w14:paraId="1C39E1F3" w14:textId="5468B541" w:rsidR="006A4EE5" w:rsidRPr="00892115" w:rsidRDefault="006A4EE5" w:rsidP="00E92A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56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</w:tcPr>
          <w:p w14:paraId="739DF281" w14:textId="4FFE7287" w:rsidR="006A4EE5" w:rsidRPr="00892115" w:rsidRDefault="006A4EE5" w:rsidP="00E92A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506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vAlign w:val="center"/>
          </w:tcPr>
          <w:p w14:paraId="0D6D26CB" w14:textId="289B821B" w:rsidR="006A4EE5" w:rsidRPr="00892115" w:rsidRDefault="006A4EE5" w:rsidP="00E92A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19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vAlign w:val="center"/>
          </w:tcPr>
          <w:p w14:paraId="2F75EAD3" w14:textId="161995E8" w:rsidR="006A4EE5" w:rsidRPr="00892115" w:rsidRDefault="006A4EE5" w:rsidP="00E92A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59BE7984" w14:textId="19F6970F" w:rsidR="006A4EE5" w:rsidRPr="00892115" w:rsidRDefault="006958A7" w:rsidP="006A4EE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Biosynthesis of unsaturated fatty acids</w:t>
            </w:r>
            <w:r w:rsidR="00A954D1" w:rsidRPr="00892115">
              <w:rPr>
                <w:rFonts w:ascii="Times New Roman" w:hAnsi="Times New Roman" w:cs="Times New Roman"/>
                <w:sz w:val="16"/>
                <w:szCs w:val="16"/>
              </w:rPr>
              <w:t>; α-linolenic acid</w:t>
            </w:r>
          </w:p>
        </w:tc>
      </w:tr>
      <w:tr w:rsidR="00892115" w:rsidRPr="00892115" w14:paraId="54B87D23" w14:textId="77777777" w:rsidTr="009B2504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ECC3524" w14:textId="77777777" w:rsidR="00F773BA" w:rsidRPr="00892115" w:rsidRDefault="00F773BA" w:rsidP="008104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Phenyllactic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  <w:tc>
          <w:tcPr>
            <w:tcW w:w="1485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2B1F9DF7" w14:textId="6475970A" w:rsidR="00F773BA" w:rsidRPr="00892115" w:rsidRDefault="00F773BA" w:rsidP="00F773B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adial Maze-Working Memory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6FBD82E" w14:textId="77777777" w:rsidR="00F773BA" w:rsidRPr="00892115" w:rsidRDefault="00F773BA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069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6A1598B" w14:textId="77777777" w:rsidR="00F773BA" w:rsidRPr="00892115" w:rsidRDefault="00F773BA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549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6F4F4A6" w14:textId="6D46BA42" w:rsidR="00F773BA" w:rsidRPr="00892115" w:rsidRDefault="00F773BA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696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5E5A6543" w14:textId="77777777" w:rsidR="00F773BA" w:rsidRPr="00892115" w:rsidRDefault="00F773BA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213" w:type="dxa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CEB96D4" w14:textId="77777777" w:rsidR="00F773BA" w:rsidRPr="00892115" w:rsidRDefault="00F773BA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06148B" w14:textId="77777777" w:rsidR="00F773BA" w:rsidRPr="00892115" w:rsidRDefault="00F773BA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577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54EBD96" w14:textId="77777777" w:rsidR="00F773BA" w:rsidRPr="00892115" w:rsidRDefault="00F773BA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076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8CBF9F6" w14:textId="36BFBD71" w:rsidR="00F773BA" w:rsidRPr="00892115" w:rsidRDefault="00F773BA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248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4411D5F" w14:textId="77777777" w:rsidR="00F773BA" w:rsidRPr="00892115" w:rsidRDefault="00F773BA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109888" w14:textId="2B23E833" w:rsidR="00F773BA" w:rsidRPr="00892115" w:rsidRDefault="00F773BA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Phenylalanine metabolism</w:t>
            </w:r>
          </w:p>
        </w:tc>
      </w:tr>
      <w:tr w:rsidR="00892115" w:rsidRPr="00892115" w14:paraId="64B9E666" w14:textId="77777777" w:rsidTr="00F77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4A5787D" w14:textId="77777777" w:rsidR="00F773BA" w:rsidRPr="00892115" w:rsidRDefault="00F773BA" w:rsidP="008104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vMerge/>
            <w:tcBorders>
              <w:bottom w:val="single" w:sz="6" w:space="0" w:color="auto"/>
            </w:tcBorders>
            <w:noWrap/>
            <w:vAlign w:val="center"/>
            <w:hideMark/>
          </w:tcPr>
          <w:p w14:paraId="1B0C25E9" w14:textId="76B6FD61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C170E99" w14:textId="77777777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B97CAD6" w14:textId="77777777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694D69FA" w14:textId="77777777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9E78DC9" w14:textId="77777777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3373C6D" w14:textId="77777777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1915E45D" w14:textId="77777777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745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7E67130" w14:textId="77777777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239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E91417C" w14:textId="3C97057C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812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58A266A" w14:textId="77777777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FF0675C" w14:textId="77777777" w:rsidR="00F773BA" w:rsidRPr="00892115" w:rsidRDefault="00F773BA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1F92107C" w14:textId="77777777" w:rsidTr="00F773B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AC8B6D0" w14:textId="77777777" w:rsidR="008104E2" w:rsidRPr="00892115" w:rsidRDefault="008104E2" w:rsidP="008104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3-Hydroxysebacic Acid</w:t>
            </w:r>
          </w:p>
        </w:tc>
        <w:tc>
          <w:tcPr>
            <w:tcW w:w="1485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111A28A6" w14:textId="77777777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33962F0A" w14:textId="77777777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496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23975818" w14:textId="77777777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996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001B52CF" w14:textId="42055CE1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987</w:t>
            </w:r>
          </w:p>
        </w:tc>
        <w:tc>
          <w:tcPr>
            <w:tcW w:w="827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  <w:hideMark/>
          </w:tcPr>
          <w:p w14:paraId="33448A9E" w14:textId="77777777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1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786AACF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453C681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132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CF30DA5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6428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35F310E" w14:textId="08F26708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</w:t>
            </w:r>
            <w:r w:rsidR="00216F3D" w:rsidRPr="008921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=12.68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55E9D62D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06CA725D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27B883E4" w14:textId="77777777" w:rsidTr="00F77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8F2F73" w14:textId="77777777" w:rsidR="008104E2" w:rsidRPr="00892115" w:rsidRDefault="008104E2" w:rsidP="008104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1C36C7" w14:textId="165EF3E4" w:rsidR="008104E2" w:rsidRPr="00892115" w:rsidRDefault="008104E2" w:rsidP="008104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ota</w:t>
            </w:r>
            <w:r w:rsidR="006D3DD3" w:rsidRPr="0089211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od-Latency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6E4EA1" w14:textId="77777777" w:rsidR="008104E2" w:rsidRPr="00892115" w:rsidRDefault="008104E2" w:rsidP="008104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46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CB4443" w14:textId="77777777" w:rsidR="008104E2" w:rsidRPr="00892115" w:rsidRDefault="008104E2" w:rsidP="008104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96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6AD03" w14:textId="768F7323" w:rsidR="008104E2" w:rsidRPr="00892115" w:rsidRDefault="008104E2" w:rsidP="008104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878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80A6E" w14:textId="77777777" w:rsidR="008104E2" w:rsidRPr="00892115" w:rsidRDefault="008104E2" w:rsidP="008104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24FC98" w14:textId="77777777" w:rsidR="008104E2" w:rsidRPr="00892115" w:rsidRDefault="008104E2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FB3CDE" w14:textId="77777777" w:rsidR="008104E2" w:rsidRPr="00892115" w:rsidRDefault="008104E2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5AEEFC" w14:textId="77777777" w:rsidR="008104E2" w:rsidRPr="00892115" w:rsidRDefault="008104E2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8F0752" w14:textId="77777777" w:rsidR="008104E2" w:rsidRPr="00892115" w:rsidRDefault="008104E2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18C376" w14:textId="77777777" w:rsidR="008104E2" w:rsidRPr="00892115" w:rsidRDefault="008104E2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0F4436" w14:textId="77777777" w:rsidR="008104E2" w:rsidRPr="00892115" w:rsidRDefault="008104E2" w:rsidP="008104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59441581" w14:textId="77777777" w:rsidTr="00F773B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6CA8851D" w14:textId="77777777" w:rsidR="008104E2" w:rsidRPr="00892115" w:rsidRDefault="008104E2" w:rsidP="008104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180787B9" w14:textId="18684197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ota</w:t>
            </w:r>
            <w:r w:rsidR="006D3DD3" w:rsidRPr="00892115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od-Speed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73EE841E" w14:textId="77777777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204F70C8" w14:textId="77777777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6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22A66221" w14:textId="62C8FEED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</w:t>
            </w:r>
            <w:r w:rsidR="002252B2" w:rsidRPr="0089211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=5.017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640F4BAD" w14:textId="77777777" w:rsidR="008104E2" w:rsidRPr="00892115" w:rsidRDefault="008104E2" w:rsidP="008104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21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9D714D3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71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B46A87D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30BA81FA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E1920FE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513B3ED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FEA441D" w14:textId="77777777" w:rsidR="008104E2" w:rsidRPr="00892115" w:rsidRDefault="008104E2" w:rsidP="008104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892115" w:rsidRPr="00892115" w14:paraId="767ABC8E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6" w:type="dxa"/>
            <w:gridSpan w:val="12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A6A2E31" w14:textId="34ACFF71" w:rsidR="008104E2" w:rsidRPr="00892115" w:rsidRDefault="0018154B" w:rsidP="008071F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 w:val="0"/>
                <w:sz w:val="20"/>
                <w:szCs w:val="20"/>
              </w:rPr>
              <w:t>Metabolites detected by targeted metabolomics</w:t>
            </w:r>
          </w:p>
        </w:tc>
      </w:tr>
      <w:tr w:rsidR="00892115" w:rsidRPr="00892115" w14:paraId="3C26F5D6" w14:textId="77777777" w:rsidTr="00A954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vAlign w:val="center"/>
          </w:tcPr>
          <w:p w14:paraId="45D24467" w14:textId="3727C6AB" w:rsidR="000251BA" w:rsidRPr="00892115" w:rsidRDefault="000251BA" w:rsidP="000251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 w:val="0"/>
                <w:sz w:val="16"/>
                <w:szCs w:val="16"/>
              </w:rPr>
              <w:t>LTB4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E96F17F" w14:textId="10C2F98C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FBB52F3" w14:textId="34433131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06A2EDD" w14:textId="7D11F078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4948E0F" w14:textId="7A71DC00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21A8AA6" w14:textId="50A58F28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F45E64A" w14:textId="0189D800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7A099A0" w14:textId="7DC645A8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651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7324274" w14:textId="5F2965FB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1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5149</w:t>
            </w:r>
            <w:bookmarkEnd w:id="4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E2C1FE1" w14:textId="7D4C7C9E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</w:t>
            </w:r>
            <w:r w:rsidRPr="00892115">
              <w:rPr>
                <w:rFonts w:ascii="Times New Roman" w:hAnsi="Times New Roman" w:cs="Times New Roman"/>
              </w:rPr>
              <w:t xml:space="preserve"> 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6.494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DCFB601" w14:textId="75C2F6FA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02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4863834" w14:textId="685AB2FD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Arachidonic acid metabolism</w:t>
            </w:r>
          </w:p>
        </w:tc>
      </w:tr>
      <w:tr w:rsidR="00892115" w:rsidRPr="00892115" w14:paraId="19937795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nil"/>
            </w:tcBorders>
            <w:vAlign w:val="center"/>
          </w:tcPr>
          <w:p w14:paraId="3DB1EF81" w14:textId="77777777" w:rsidR="000251BA" w:rsidRPr="00892115" w:rsidRDefault="000251BA" w:rsidP="000251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noWrap/>
            <w:vAlign w:val="center"/>
          </w:tcPr>
          <w:p w14:paraId="6E3DFCC1" w14:textId="11305D33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center"/>
          </w:tcPr>
          <w:p w14:paraId="5B167099" w14:textId="07C0F980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</w:tcPr>
          <w:p w14:paraId="06EA7A6C" w14:textId="31D30704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center"/>
          </w:tcPr>
          <w:p w14:paraId="6C6736BB" w14:textId="5A956F13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  <w:vAlign w:val="center"/>
          </w:tcPr>
          <w:p w14:paraId="4EAB984C" w14:textId="22EC340C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7FE78E6" w14:textId="7002896E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870C880" w14:textId="28FBED10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1652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9C8B223" w14:textId="5212AA10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4064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3366C82D" w14:textId="5ACB85D4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</w:t>
            </w:r>
            <w:r w:rsidRPr="00892115">
              <w:rPr>
                <w:rFonts w:ascii="Times New Roman" w:hAnsi="Times New Roman" w:cs="Times New Roman"/>
              </w:rPr>
              <w:t xml:space="preserve"> 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3.561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91A2990" w14:textId="25B2E60D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&lt;0.075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14:paraId="4BB92A2A" w14:textId="2E72C579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Biosynthesis of unsaturated fatty acids</w:t>
            </w:r>
          </w:p>
        </w:tc>
      </w:tr>
      <w:tr w:rsidR="00892115" w:rsidRPr="00892115" w14:paraId="07123E74" w14:textId="77777777" w:rsidTr="00A954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6" w:space="0" w:color="auto"/>
              <w:bottom w:val="nil"/>
            </w:tcBorders>
            <w:vAlign w:val="center"/>
          </w:tcPr>
          <w:p w14:paraId="4824F47A" w14:textId="0D020D08" w:rsidR="000251BA" w:rsidRPr="00892115" w:rsidRDefault="000251BA" w:rsidP="000251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 w:val="0"/>
                <w:sz w:val="16"/>
                <w:szCs w:val="16"/>
              </w:rPr>
              <w:t>14,15-DHET</w:t>
            </w:r>
          </w:p>
        </w:tc>
        <w:tc>
          <w:tcPr>
            <w:tcW w:w="148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CC3D5F7" w14:textId="22BA9A70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FF43B47" w14:textId="6BC38CCE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355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792BE67" w14:textId="47FDBE09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853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39F4451" w14:textId="04144B11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544</w:t>
            </w:r>
          </w:p>
        </w:tc>
        <w:tc>
          <w:tcPr>
            <w:tcW w:w="82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00CBB88" w14:textId="289C3539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301</w:t>
            </w:r>
          </w:p>
        </w:tc>
        <w:tc>
          <w:tcPr>
            <w:tcW w:w="121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3831DA9" w14:textId="0BB2A4F3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77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8159A49" w14:textId="5F6EBE90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3421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FCCBDB5" w14:textId="2901CF8D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  <w:r w:rsidR="0002641D" w:rsidRPr="0089211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C96A4C4" w14:textId="2E9E4874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9.36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4A3BCF24" w14:textId="70420F0A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068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3866D0B" w14:textId="3147F05D" w:rsidR="000251BA" w:rsidRPr="00892115" w:rsidRDefault="000251BA" w:rsidP="000251B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Arachidonic acid metabolism</w:t>
            </w:r>
          </w:p>
        </w:tc>
      </w:tr>
      <w:tr w:rsidR="00892115" w:rsidRPr="00892115" w14:paraId="5FBEA2BC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6" w:space="0" w:color="auto"/>
            </w:tcBorders>
            <w:vAlign w:val="center"/>
          </w:tcPr>
          <w:p w14:paraId="61F29A91" w14:textId="2FDCF1D5" w:rsidR="000251BA" w:rsidRPr="00892115" w:rsidRDefault="000251BA" w:rsidP="000251B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85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3208FE2" w14:textId="4A364E3F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33C9777" w14:textId="2064A6DF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68B52D9" w14:textId="506286A3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9F62586" w14:textId="6ED3FBF2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30A7C98" w14:textId="55755FDC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213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645A90CF" w14:textId="12EB58F6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1723AE2" w14:textId="69C08744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013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6498FE0" w14:textId="33874265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  <w:r w:rsidR="0002641D" w:rsidRPr="0089211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1F213874" w14:textId="353AAEF0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536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87F8255" w14:textId="769E138F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473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EB7E450" w14:textId="2961444B" w:rsidR="000251BA" w:rsidRPr="00892115" w:rsidRDefault="000251BA" w:rsidP="000251B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Biosynthesis of unsaturated fatty acids</w:t>
            </w:r>
          </w:p>
        </w:tc>
      </w:tr>
      <w:tr w:rsidR="00892115" w:rsidRPr="00892115" w14:paraId="1C43ACD2" w14:textId="77777777" w:rsidTr="00A954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4" w:space="0" w:color="auto"/>
              <w:bottom w:val="nil"/>
            </w:tcBorders>
          </w:tcPr>
          <w:p w14:paraId="008D70AA" w14:textId="20E14DC9" w:rsidR="007613E2" w:rsidRPr="00892115" w:rsidRDefault="007613E2" w:rsidP="007613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5(S)-HETE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noWrap/>
          </w:tcPr>
          <w:p w14:paraId="4D27DECE" w14:textId="77777777" w:rsidR="007613E2" w:rsidRPr="00892115" w:rsidRDefault="007613E2" w:rsidP="007613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0D9B75C2" w14:textId="77777777" w:rsidR="007613E2" w:rsidRPr="00892115" w:rsidRDefault="007613E2" w:rsidP="007613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20014827" w14:textId="77777777" w:rsidR="007613E2" w:rsidRPr="00892115" w:rsidRDefault="007613E2" w:rsidP="007613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6C39CE3E" w14:textId="77777777" w:rsidR="007613E2" w:rsidRPr="00892115" w:rsidRDefault="007613E2" w:rsidP="007613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noWrap/>
          </w:tcPr>
          <w:p w14:paraId="00AA04B5" w14:textId="77777777" w:rsidR="007613E2" w:rsidRPr="00892115" w:rsidRDefault="007613E2" w:rsidP="007613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8341B0" w14:textId="2F3ABB9A" w:rsidR="007613E2" w:rsidRPr="00892115" w:rsidRDefault="007613E2" w:rsidP="007613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7BBDAD" w14:textId="091ABC45" w:rsidR="007613E2" w:rsidRPr="00892115" w:rsidRDefault="007613E2" w:rsidP="007613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21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2878CB" w14:textId="7662A699" w:rsidR="007613E2" w:rsidRPr="00892115" w:rsidRDefault="007613E2" w:rsidP="007613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464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AEC4EF" w14:textId="58CA8241" w:rsidR="007613E2" w:rsidRPr="00892115" w:rsidRDefault="007613E2" w:rsidP="007613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95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C5DFB6" w14:textId="4522CE9E" w:rsidR="007613E2" w:rsidRPr="00892115" w:rsidRDefault="007613E2" w:rsidP="007613E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39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242F9F" w14:textId="54F392DF" w:rsidR="007613E2" w:rsidRPr="00892115" w:rsidRDefault="00EC1783" w:rsidP="00EC1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rachidonic acid metabolism; </w:t>
            </w:r>
          </w:p>
        </w:tc>
      </w:tr>
      <w:tr w:rsidR="00892115" w:rsidRPr="00892115" w14:paraId="21E1026C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nil"/>
            </w:tcBorders>
          </w:tcPr>
          <w:p w14:paraId="3BA7166F" w14:textId="77777777" w:rsidR="007613E2" w:rsidRPr="00892115" w:rsidRDefault="007613E2" w:rsidP="007613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noWrap/>
          </w:tcPr>
          <w:p w14:paraId="14146440" w14:textId="77777777" w:rsidR="007613E2" w:rsidRPr="00892115" w:rsidRDefault="007613E2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noWrap/>
          </w:tcPr>
          <w:p w14:paraId="6D56A4CB" w14:textId="77777777" w:rsidR="007613E2" w:rsidRPr="00892115" w:rsidRDefault="007613E2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FFCECC5" w14:textId="77777777" w:rsidR="007613E2" w:rsidRPr="00892115" w:rsidRDefault="007613E2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5140022" w14:textId="77777777" w:rsidR="007613E2" w:rsidRPr="00892115" w:rsidRDefault="007613E2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3B55E587" w14:textId="77777777" w:rsidR="007613E2" w:rsidRPr="00892115" w:rsidRDefault="007613E2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534954" w14:textId="7B3BCF25" w:rsidR="007613E2" w:rsidRPr="00892115" w:rsidRDefault="007613E2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30FAD3" w14:textId="039566D4" w:rsidR="007613E2" w:rsidRPr="00892115" w:rsidRDefault="007613E2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31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134C4A" w14:textId="050D39A2" w:rsidR="007613E2" w:rsidRPr="00892115" w:rsidRDefault="007613E2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6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629258" w14:textId="56A5BF34" w:rsidR="007613E2" w:rsidRPr="00892115" w:rsidRDefault="007613E2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8.3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94FD2E" w14:textId="3DBDD907" w:rsidR="007613E2" w:rsidRPr="00892115" w:rsidRDefault="007613E2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09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14:paraId="6AC1A4ED" w14:textId="4DF1EBE5" w:rsidR="007613E2" w:rsidRPr="00892115" w:rsidRDefault="00EC1783" w:rsidP="007613E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/>
                <w:sz w:val="16"/>
                <w:szCs w:val="16"/>
              </w:rPr>
              <w:t>Biosynthesis of unsaturated fatty acids</w:t>
            </w:r>
          </w:p>
        </w:tc>
      </w:tr>
      <w:tr w:rsidR="00892115" w:rsidRPr="00892115" w14:paraId="688BAEC4" w14:textId="77777777" w:rsidTr="00A954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single" w:sz="4" w:space="0" w:color="auto"/>
              <w:bottom w:val="nil"/>
            </w:tcBorders>
          </w:tcPr>
          <w:p w14:paraId="6D2742F2" w14:textId="2FC9BC7E" w:rsidR="007613E2" w:rsidRPr="00892115" w:rsidRDefault="007613E2" w:rsidP="000264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5(S)-HPETE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noWrap/>
          </w:tcPr>
          <w:p w14:paraId="164041DE" w14:textId="6AC26B27" w:rsidR="007613E2" w:rsidRPr="00892115" w:rsidRDefault="0017305F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adialMaze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Time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3A2B902E" w14:textId="1AE5B840" w:rsidR="007613E2" w:rsidRPr="00892115" w:rsidRDefault="0017305F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213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344706D5" w14:textId="0E20F991" w:rsidR="007613E2" w:rsidRPr="00892115" w:rsidRDefault="0017305F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461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23DDF638" w14:textId="1D6FD614" w:rsidR="007613E2" w:rsidRPr="00892115" w:rsidRDefault="0017305F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879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noWrap/>
          </w:tcPr>
          <w:p w14:paraId="153B77D8" w14:textId="682A10A2" w:rsidR="007613E2" w:rsidRPr="00892115" w:rsidRDefault="0017305F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404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716779" w14:textId="288FC41F" w:rsidR="007613E2" w:rsidRPr="00892115" w:rsidRDefault="0017305F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9B43CF" w14:textId="627D91A8" w:rsidR="007613E2" w:rsidRPr="00892115" w:rsidRDefault="0017305F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375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850E2E" w14:textId="6F7BB3EB" w:rsidR="007613E2" w:rsidRPr="00892115" w:rsidRDefault="0017305F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61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7DB41B" w14:textId="5B651BAE" w:rsidR="007613E2" w:rsidRPr="00892115" w:rsidRDefault="0017305F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10.8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734EE5" w14:textId="6CD6EFE1" w:rsidR="007613E2" w:rsidRPr="00892115" w:rsidRDefault="0017305F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04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7A67964" w14:textId="0A918FCE" w:rsidR="007613E2" w:rsidRPr="00892115" w:rsidRDefault="00EC1783" w:rsidP="00EC1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rachidonic acid metabolism; </w:t>
            </w:r>
          </w:p>
        </w:tc>
      </w:tr>
      <w:tr w:rsidR="00892115" w:rsidRPr="00892115" w14:paraId="52342BBD" w14:textId="77777777" w:rsidTr="00A9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nil"/>
            </w:tcBorders>
          </w:tcPr>
          <w:p w14:paraId="0574CE3A" w14:textId="77777777" w:rsidR="0017305F" w:rsidRPr="00892115" w:rsidRDefault="0017305F" w:rsidP="000264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noWrap/>
          </w:tcPr>
          <w:p w14:paraId="6D183034" w14:textId="1F459DDA" w:rsidR="0017305F" w:rsidRPr="00892115" w:rsidRDefault="0017305F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otaRos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Speed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53FE3061" w14:textId="19BA7253" w:rsidR="0017305F" w:rsidRPr="00892115" w:rsidRDefault="0017305F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221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5992CBE2" w14:textId="29C6AC75" w:rsidR="0017305F" w:rsidRPr="00892115" w:rsidRDefault="0017305F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47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6FA4845A" w14:textId="365E80C6" w:rsidR="0017305F" w:rsidRPr="00892115" w:rsidRDefault="0017305F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123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noWrap/>
          </w:tcPr>
          <w:p w14:paraId="15765614" w14:textId="4A477F34" w:rsidR="0017305F" w:rsidRPr="00892115" w:rsidRDefault="0017305F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362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D0E799" w14:textId="54EBDC07" w:rsidR="0017305F" w:rsidRPr="00892115" w:rsidRDefault="0017305F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51CA7A" w14:textId="1579F500" w:rsidR="0017305F" w:rsidRPr="00892115" w:rsidRDefault="0017305F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255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D16164" w14:textId="0D8105C2" w:rsidR="0017305F" w:rsidRPr="00892115" w:rsidRDefault="0017305F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51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922693" w14:textId="3763D781" w:rsidR="0017305F" w:rsidRPr="00892115" w:rsidRDefault="0017305F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17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DEA8F3" w14:textId="46673AB0" w:rsidR="0017305F" w:rsidRPr="00892115" w:rsidRDefault="0017305F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23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14:paraId="19043A10" w14:textId="4D0316E1" w:rsidR="0017305F" w:rsidRPr="00892115" w:rsidRDefault="00EC1783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/>
                <w:sz w:val="16"/>
                <w:szCs w:val="16"/>
              </w:rPr>
              <w:t>Biosynthesis of unsaturated fatty acids</w:t>
            </w:r>
          </w:p>
        </w:tc>
      </w:tr>
      <w:tr w:rsidR="00892115" w:rsidRPr="00892115" w14:paraId="66219AE3" w14:textId="77777777" w:rsidTr="009B250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4" w:space="0" w:color="auto"/>
            </w:tcBorders>
          </w:tcPr>
          <w:p w14:paraId="7B10C895" w14:textId="423A28F2" w:rsidR="00F773BA" w:rsidRPr="00892115" w:rsidRDefault="00F773BA" w:rsidP="000264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Prostaglandin B2 (</w:t>
            </w: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GB2)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noWrap/>
          </w:tcPr>
          <w:p w14:paraId="4DEC0147" w14:textId="77777777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71F9D216" w14:textId="77777777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17FD9945" w14:textId="77777777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76EDA888" w14:textId="77777777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noWrap/>
          </w:tcPr>
          <w:p w14:paraId="166759A7" w14:textId="77777777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E7130B" w14:textId="63664CA1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D24963" w14:textId="2F15B8CB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23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56443E" w14:textId="2B6A638B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489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84B9DE" w14:textId="1D799E43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6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DB4E18" w14:textId="5566D8C0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286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4FBD65" w14:textId="0F5959BE" w:rsidR="00F773BA" w:rsidRPr="00892115" w:rsidRDefault="00F773BA" w:rsidP="00EC1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rachidonic acid metabolism; </w:t>
            </w:r>
          </w:p>
        </w:tc>
      </w:tr>
      <w:tr w:rsidR="00892115" w:rsidRPr="00892115" w14:paraId="02F5E20B" w14:textId="77777777" w:rsidTr="009B2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nil"/>
            </w:tcBorders>
          </w:tcPr>
          <w:p w14:paraId="4D1447D6" w14:textId="77777777" w:rsidR="00F773BA" w:rsidRPr="00892115" w:rsidRDefault="00F773BA" w:rsidP="000264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noWrap/>
          </w:tcPr>
          <w:p w14:paraId="1E14C9EA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noWrap/>
          </w:tcPr>
          <w:p w14:paraId="1E92E270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0405A0A8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6F108D2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47EC5E8B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F3D6CF" w14:textId="785F12E4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8494A6" w14:textId="7AF840D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32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4768CB" w14:textId="2B79A616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57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8BE7F8" w14:textId="368C8FF8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8.70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4F0617" w14:textId="5F1865A5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08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14:paraId="49A96789" w14:textId="025198A3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/>
                <w:sz w:val="16"/>
                <w:szCs w:val="16"/>
              </w:rPr>
              <w:t>Biosynthesis of unsaturated fatty acids</w:t>
            </w:r>
          </w:p>
        </w:tc>
      </w:tr>
      <w:tr w:rsidR="00892115" w:rsidRPr="00892115" w14:paraId="3A3FE52F" w14:textId="77777777" w:rsidTr="009B250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4" w:space="0" w:color="auto"/>
            </w:tcBorders>
          </w:tcPr>
          <w:p w14:paraId="04A0F5B7" w14:textId="4812CCBB" w:rsidR="00F773BA" w:rsidRPr="00892115" w:rsidRDefault="00F773BA" w:rsidP="000264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Dihomo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γ-linolenic acid (DGLA)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noWrap/>
          </w:tcPr>
          <w:p w14:paraId="2DFF23A8" w14:textId="2795C862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RadialMaze</w:t>
            </w:r>
            <w:proofErr w:type="spell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Time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3007A405" w14:textId="7B6C2ADF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237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302C324D" w14:textId="37D78AB6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487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2A928FB0" w14:textId="014F416C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5.620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noWrap/>
          </w:tcPr>
          <w:p w14:paraId="539F1300" w14:textId="4204D011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291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A8CC75" w14:textId="00D3DF65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B855BC" w14:textId="3B0ECA49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286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BDCDBD" w14:textId="76786DCB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53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8A873B" w14:textId="09347B5F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7.2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72A56B" w14:textId="66C9C29F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15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AAD5F1A" w14:textId="77777777" w:rsidR="00F773BA" w:rsidRPr="00892115" w:rsidRDefault="00F773BA" w:rsidP="00EC17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Linoleic acid metabolism</w:t>
            </w:r>
          </w:p>
          <w:p w14:paraId="1E40E28C" w14:textId="28263B2B" w:rsidR="00F773BA" w:rsidRPr="00892115" w:rsidRDefault="00F773BA" w:rsidP="00EC178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Biosynthesis of unsaturated fatty acids</w:t>
            </w:r>
          </w:p>
        </w:tc>
      </w:tr>
      <w:tr w:rsidR="00892115" w:rsidRPr="00892115" w14:paraId="336106DE" w14:textId="77777777" w:rsidTr="009B2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nil"/>
            </w:tcBorders>
          </w:tcPr>
          <w:p w14:paraId="43F85215" w14:textId="77777777" w:rsidR="00F773BA" w:rsidRPr="00892115" w:rsidRDefault="00F773BA" w:rsidP="000264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noWrap/>
          </w:tcPr>
          <w:p w14:paraId="2871CA38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noWrap/>
          </w:tcPr>
          <w:p w14:paraId="306790F9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10317701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4AF0CF8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5A917B5B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36362A" w14:textId="458BE80A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FJB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C8B683" w14:textId="02CB1E4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26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0E7D7B" w14:textId="0518FDFC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2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5134</w:t>
            </w:r>
            <w:bookmarkEnd w:id="5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F0B2DF" w14:textId="4144FF02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4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0AF106" w14:textId="60753E4B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3"/>
            <w:r w:rsidRPr="0089211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.0206</w:t>
            </w:r>
            <w:bookmarkEnd w:id="6"/>
          </w:p>
        </w:tc>
        <w:tc>
          <w:tcPr>
            <w:tcW w:w="2693" w:type="dxa"/>
            <w:vMerge/>
            <w:tcBorders>
              <w:bottom w:val="nil"/>
            </w:tcBorders>
            <w:noWrap/>
            <w:vAlign w:val="center"/>
          </w:tcPr>
          <w:p w14:paraId="64CD4F1D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2115" w:rsidRPr="00892115" w14:paraId="276652C0" w14:textId="77777777" w:rsidTr="009B2504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 w:val="restart"/>
            <w:tcBorders>
              <w:top w:val="single" w:sz="4" w:space="0" w:color="auto"/>
            </w:tcBorders>
          </w:tcPr>
          <w:p w14:paraId="5540E5B4" w14:textId="2B8C73BF" w:rsidR="00F773BA" w:rsidRPr="00892115" w:rsidRDefault="00F773BA" w:rsidP="000264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bCs w:val="0"/>
                <w:sz w:val="16"/>
                <w:szCs w:val="16"/>
              </w:rPr>
              <w:t>Dehydroepiandrosterone (DHEA)</w:t>
            </w:r>
          </w:p>
        </w:tc>
        <w:tc>
          <w:tcPr>
            <w:tcW w:w="1485" w:type="dxa"/>
            <w:tcBorders>
              <w:top w:val="single" w:sz="4" w:space="0" w:color="auto"/>
              <w:bottom w:val="nil"/>
            </w:tcBorders>
            <w:noWrap/>
          </w:tcPr>
          <w:p w14:paraId="35B91AEF" w14:textId="55E12D1F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Y Maze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noWrap/>
          </w:tcPr>
          <w:p w14:paraId="194B15EC" w14:textId="3A8CDF72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75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7094C311" w14:textId="024434E3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-0.525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160C5632" w14:textId="3789BC12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853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noWrap/>
          </w:tcPr>
          <w:p w14:paraId="725368BE" w14:textId="1C6677FB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174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E64427" w14:textId="2215A417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D13ADA" w14:textId="3344B9E8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0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CB76E4" w14:textId="19B94AFE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5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9CDD6D" w14:textId="0ABEC8F2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68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E754DA" w14:textId="318E951D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AECFCB" w14:textId="08330544" w:rsidR="00F773BA" w:rsidRPr="00892115" w:rsidRDefault="00F773BA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Steroid hormone biosynthesis</w:t>
            </w:r>
          </w:p>
        </w:tc>
      </w:tr>
      <w:tr w:rsidR="00892115" w:rsidRPr="00892115" w14:paraId="5BE3C959" w14:textId="77777777" w:rsidTr="009B2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vMerge/>
            <w:tcBorders>
              <w:bottom w:val="nil"/>
            </w:tcBorders>
          </w:tcPr>
          <w:p w14:paraId="7BE859CF" w14:textId="77777777" w:rsidR="00F773BA" w:rsidRPr="00892115" w:rsidRDefault="00F773BA" w:rsidP="000264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noWrap/>
          </w:tcPr>
          <w:p w14:paraId="1BCA54C9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noWrap/>
          </w:tcPr>
          <w:p w14:paraId="3C235CCA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33AB8CF2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74AF867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7228751C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1521B061" w14:textId="45FB4FB4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ThioS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487840CB" w14:textId="552D81E2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606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485A977E" w14:textId="0A3F47CA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5105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56729E41" w14:textId="04EDDAC4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6.343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062E0985" w14:textId="3845C6FE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21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vAlign w:val="center"/>
          </w:tcPr>
          <w:p w14:paraId="2F2FE7FE" w14:textId="77777777" w:rsidR="00F773BA" w:rsidRPr="00892115" w:rsidRDefault="00F773BA" w:rsidP="000264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2115" w:rsidRPr="00892115" w14:paraId="1C7E00C4" w14:textId="77777777" w:rsidTr="00A954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  <w:tcBorders>
              <w:top w:val="nil"/>
              <w:bottom w:val="single" w:sz="12" w:space="0" w:color="auto"/>
            </w:tcBorders>
          </w:tcPr>
          <w:p w14:paraId="66BD5F3D" w14:textId="77777777" w:rsidR="0002641D" w:rsidRPr="00892115" w:rsidRDefault="0002641D" w:rsidP="0002641D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5" w:type="dxa"/>
            <w:tcBorders>
              <w:top w:val="nil"/>
              <w:bottom w:val="single" w:sz="12" w:space="0" w:color="auto"/>
            </w:tcBorders>
            <w:noWrap/>
          </w:tcPr>
          <w:p w14:paraId="09FBA199" w14:textId="77777777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single" w:sz="12" w:space="0" w:color="auto"/>
            </w:tcBorders>
            <w:noWrap/>
          </w:tcPr>
          <w:p w14:paraId="1573166B" w14:textId="77777777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</w:tcPr>
          <w:p w14:paraId="7B2FC44F" w14:textId="77777777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</w:tcPr>
          <w:p w14:paraId="728B08CD" w14:textId="77777777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bottom w:val="single" w:sz="12" w:space="0" w:color="auto"/>
            </w:tcBorders>
            <w:noWrap/>
          </w:tcPr>
          <w:p w14:paraId="5ADD9549" w14:textId="77777777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01B4F242" w14:textId="67EFD676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NeuN+TUNEL</w:t>
            </w:r>
            <w:proofErr w:type="spellEnd"/>
          </w:p>
        </w:tc>
        <w:tc>
          <w:tcPr>
            <w:tcW w:w="771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15BE6E33" w14:textId="7703650D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2135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4596520D" w14:textId="42C5E89A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4621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32D69E0E" w14:textId="2D6759E2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F(</w:t>
            </w:r>
            <w:proofErr w:type="gramEnd"/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1, 18)=4.887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6E7A570D" w14:textId="3367C721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15">
              <w:rPr>
                <w:rFonts w:ascii="Times New Roman" w:hAnsi="Times New Roman" w:cs="Times New Roman"/>
                <w:sz w:val="16"/>
                <w:szCs w:val="16"/>
              </w:rPr>
              <w:t>0.0403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66A7100" w14:textId="77777777" w:rsidR="0002641D" w:rsidRPr="00892115" w:rsidRDefault="0002641D" w:rsidP="0002641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bookmarkEnd w:id="2"/>
    <w:p w14:paraId="4FCCA007" w14:textId="24478E2D" w:rsidR="001735B5" w:rsidRPr="00892115" w:rsidRDefault="00385832" w:rsidP="00E93EAD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892115">
        <w:rPr>
          <w:rFonts w:ascii="Times New Roman" w:hAnsi="Times New Roman" w:cs="Times New Roman"/>
          <w:szCs w:val="24"/>
        </w:rPr>
        <w:t>Metabolites not listed indicate no correlation (|R|&lt;0.4) with behavioral and histological tests</w:t>
      </w:r>
    </w:p>
    <w:p w14:paraId="3C04579F" w14:textId="77777777" w:rsidR="00385832" w:rsidRPr="00892115" w:rsidRDefault="00385832" w:rsidP="00E93EAD">
      <w:pPr>
        <w:spacing w:line="360" w:lineRule="auto"/>
        <w:jc w:val="both"/>
        <w:rPr>
          <w:rFonts w:ascii="Times New Roman" w:hAnsi="Times New Roman" w:cs="Times New Roman"/>
          <w:szCs w:val="24"/>
        </w:rPr>
      </w:pPr>
    </w:p>
    <w:sectPr w:rsidR="00385832" w:rsidRPr="00892115" w:rsidSect="00E93EAD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B13FC" w14:textId="77777777" w:rsidR="00C369F8" w:rsidRDefault="00C369F8" w:rsidP="00597FAF">
      <w:r>
        <w:separator/>
      </w:r>
    </w:p>
  </w:endnote>
  <w:endnote w:type="continuationSeparator" w:id="0">
    <w:p w14:paraId="15A9E1FE" w14:textId="77777777" w:rsidR="00C369F8" w:rsidRDefault="00C369F8" w:rsidP="0059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11500109"/>
      <w:docPartObj>
        <w:docPartGallery w:val="Page Numbers (Bottom of Page)"/>
        <w:docPartUnique/>
      </w:docPartObj>
    </w:sdtPr>
    <w:sdtContent>
      <w:p w14:paraId="3C93C0B3" w14:textId="11C7A263" w:rsidR="009B2504" w:rsidRDefault="009B250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57E52">
          <w:rPr>
            <w:noProof/>
            <w:lang w:val="zh-TW"/>
          </w:rPr>
          <w:t>1</w:t>
        </w:r>
        <w:r>
          <w:fldChar w:fldCharType="end"/>
        </w:r>
      </w:p>
    </w:sdtContent>
  </w:sdt>
  <w:p w14:paraId="70E0D04B" w14:textId="77777777" w:rsidR="009B2504" w:rsidRDefault="009B250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E97B15" w14:textId="77777777" w:rsidR="00C369F8" w:rsidRDefault="00C369F8" w:rsidP="00597FAF">
      <w:r>
        <w:separator/>
      </w:r>
    </w:p>
  </w:footnote>
  <w:footnote w:type="continuationSeparator" w:id="0">
    <w:p w14:paraId="5B25B792" w14:textId="77777777" w:rsidR="00C369F8" w:rsidRDefault="00C369F8" w:rsidP="00597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02D3A"/>
    <w:multiLevelType w:val="multilevel"/>
    <w:tmpl w:val="9BBE3FF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F6D73F3"/>
    <w:multiLevelType w:val="hybridMultilevel"/>
    <w:tmpl w:val="13A8850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2045311"/>
    <w:multiLevelType w:val="hybridMultilevel"/>
    <w:tmpl w:val="1FF8DD1C"/>
    <w:lvl w:ilvl="0" w:tplc="9668C398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FDD6875"/>
    <w:multiLevelType w:val="hybridMultilevel"/>
    <w:tmpl w:val="2026D6E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AD5341F"/>
    <w:multiLevelType w:val="hybridMultilevel"/>
    <w:tmpl w:val="ACE8BB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EBD0ED8"/>
    <w:multiLevelType w:val="hybridMultilevel"/>
    <w:tmpl w:val="6CE86DD2"/>
    <w:lvl w:ilvl="0" w:tplc="0409000F">
      <w:start w:val="1"/>
      <w:numFmt w:val="decimal"/>
      <w:lvlText w:val="%1."/>
      <w:lvlJc w:val="left"/>
      <w:pPr>
        <w:ind w:left="622" w:hanging="480"/>
      </w:pPr>
    </w:lvl>
    <w:lvl w:ilvl="1" w:tplc="04090019">
      <w:start w:val="1"/>
      <w:numFmt w:val="ideographTraditional"/>
      <w:lvlText w:val="%2、"/>
      <w:lvlJc w:val="left"/>
      <w:pPr>
        <w:ind w:left="1102" w:hanging="480"/>
      </w:pPr>
    </w:lvl>
    <w:lvl w:ilvl="2" w:tplc="0409001B">
      <w:start w:val="1"/>
      <w:numFmt w:val="lowerRoman"/>
      <w:lvlText w:val="%3."/>
      <w:lvlJc w:val="right"/>
      <w:pPr>
        <w:ind w:left="1582" w:hanging="480"/>
      </w:pPr>
    </w:lvl>
    <w:lvl w:ilvl="3" w:tplc="0409000F">
      <w:start w:val="1"/>
      <w:numFmt w:val="decimal"/>
      <w:lvlText w:val="%4."/>
      <w:lvlJc w:val="left"/>
      <w:pPr>
        <w:ind w:left="2062" w:hanging="480"/>
      </w:pPr>
    </w:lvl>
    <w:lvl w:ilvl="4" w:tplc="04090019">
      <w:start w:val="1"/>
      <w:numFmt w:val="ideographTraditional"/>
      <w:lvlText w:val="%5、"/>
      <w:lvlJc w:val="left"/>
      <w:pPr>
        <w:ind w:left="2542" w:hanging="480"/>
      </w:pPr>
    </w:lvl>
    <w:lvl w:ilvl="5" w:tplc="0409001B">
      <w:start w:val="1"/>
      <w:numFmt w:val="lowerRoman"/>
      <w:lvlText w:val="%6."/>
      <w:lvlJc w:val="right"/>
      <w:pPr>
        <w:ind w:left="3022" w:hanging="480"/>
      </w:pPr>
    </w:lvl>
    <w:lvl w:ilvl="6" w:tplc="0409000F">
      <w:start w:val="1"/>
      <w:numFmt w:val="decimal"/>
      <w:lvlText w:val="%7."/>
      <w:lvlJc w:val="left"/>
      <w:pPr>
        <w:ind w:left="3502" w:hanging="480"/>
      </w:pPr>
    </w:lvl>
    <w:lvl w:ilvl="7" w:tplc="04090019">
      <w:start w:val="1"/>
      <w:numFmt w:val="ideographTraditional"/>
      <w:lvlText w:val="%8、"/>
      <w:lvlJc w:val="left"/>
      <w:pPr>
        <w:ind w:left="3982" w:hanging="480"/>
      </w:pPr>
    </w:lvl>
    <w:lvl w:ilvl="8" w:tplc="0409001B">
      <w:start w:val="1"/>
      <w:numFmt w:val="lowerRoman"/>
      <w:lvlText w:val="%9."/>
      <w:lvlJc w:val="right"/>
      <w:pPr>
        <w:ind w:left="4462" w:hanging="480"/>
      </w:pPr>
    </w:lvl>
  </w:abstractNum>
  <w:abstractNum w:abstractNumId="6" w15:restartNumberingAfterBreak="0">
    <w:nsid w:val="40B10C0F"/>
    <w:multiLevelType w:val="hybridMultilevel"/>
    <w:tmpl w:val="BE2669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80E771C"/>
    <w:multiLevelType w:val="hybridMultilevel"/>
    <w:tmpl w:val="FB8CB26C"/>
    <w:lvl w:ilvl="0" w:tplc="97C84E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8D97CB5"/>
    <w:multiLevelType w:val="hybridMultilevel"/>
    <w:tmpl w:val="DFC645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DB27C47"/>
    <w:multiLevelType w:val="multilevel"/>
    <w:tmpl w:val="11E26EA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E99172B"/>
    <w:multiLevelType w:val="hybridMultilevel"/>
    <w:tmpl w:val="1D92E53A"/>
    <w:lvl w:ilvl="0" w:tplc="B264563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5193303D"/>
    <w:multiLevelType w:val="hybridMultilevel"/>
    <w:tmpl w:val="8C7ACFAC"/>
    <w:lvl w:ilvl="0" w:tplc="0EE6E5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24A1F06"/>
    <w:multiLevelType w:val="hybridMultilevel"/>
    <w:tmpl w:val="7CB49F28"/>
    <w:lvl w:ilvl="0" w:tplc="A680013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27B7524"/>
    <w:multiLevelType w:val="hybridMultilevel"/>
    <w:tmpl w:val="FF3C5526"/>
    <w:lvl w:ilvl="0" w:tplc="319EF0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78E1AF1"/>
    <w:multiLevelType w:val="hybridMultilevel"/>
    <w:tmpl w:val="10EEDCB6"/>
    <w:lvl w:ilvl="0" w:tplc="9D74F20A">
      <w:start w:val="2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883526F"/>
    <w:multiLevelType w:val="multilevel"/>
    <w:tmpl w:val="9BBE3FF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32A7C43"/>
    <w:multiLevelType w:val="multilevel"/>
    <w:tmpl w:val="9BBE3FF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6F22FCE"/>
    <w:multiLevelType w:val="hybridMultilevel"/>
    <w:tmpl w:val="6750E9E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7282A1B"/>
    <w:multiLevelType w:val="multilevel"/>
    <w:tmpl w:val="26E817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B59151D"/>
    <w:multiLevelType w:val="multilevel"/>
    <w:tmpl w:val="9BBE3FF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1994B03"/>
    <w:multiLevelType w:val="hybridMultilevel"/>
    <w:tmpl w:val="969C5770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52C7149"/>
    <w:multiLevelType w:val="multilevel"/>
    <w:tmpl w:val="9BBE3FFC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9CE2A7B"/>
    <w:multiLevelType w:val="hybridMultilevel"/>
    <w:tmpl w:val="B5180F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2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2"/>
  </w:num>
  <w:num w:numId="7">
    <w:abstractNumId w:val="8"/>
  </w:num>
  <w:num w:numId="8">
    <w:abstractNumId w:val="20"/>
  </w:num>
  <w:num w:numId="9">
    <w:abstractNumId w:val="3"/>
  </w:num>
  <w:num w:numId="10">
    <w:abstractNumId w:val="7"/>
  </w:num>
  <w:num w:numId="11">
    <w:abstractNumId w:val="14"/>
  </w:num>
  <w:num w:numId="12">
    <w:abstractNumId w:val="10"/>
  </w:num>
  <w:num w:numId="13">
    <w:abstractNumId w:val="18"/>
  </w:num>
  <w:num w:numId="14">
    <w:abstractNumId w:val="9"/>
  </w:num>
  <w:num w:numId="15">
    <w:abstractNumId w:val="21"/>
  </w:num>
  <w:num w:numId="16">
    <w:abstractNumId w:val="6"/>
  </w:num>
  <w:num w:numId="17">
    <w:abstractNumId w:val="17"/>
  </w:num>
  <w:num w:numId="18">
    <w:abstractNumId w:val="4"/>
  </w:num>
  <w:num w:numId="19">
    <w:abstractNumId w:val="16"/>
  </w:num>
  <w:num w:numId="20">
    <w:abstractNumId w:val="15"/>
  </w:num>
  <w:num w:numId="21">
    <w:abstractNumId w:val="19"/>
  </w:num>
  <w:num w:numId="22">
    <w:abstractNumId w:val="0"/>
  </w:num>
  <w:num w:numId="23">
    <w:abstractNumId w:val="1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0tDS1NLG0NDAyMbVQ0lEKTi0uzszPAykwqgUAXRDOG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dwxzp5ure2d5e5e2d50zwve09xrfwwa0v0&quot;&gt;My EndNote Library&lt;record-ids&gt;&lt;item&gt;15&lt;/item&gt;&lt;item&gt;18&lt;/item&gt;&lt;item&gt;19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/record-ids&gt;&lt;/item&gt;&lt;/Libraries&gt;"/>
  </w:docVars>
  <w:rsids>
    <w:rsidRoot w:val="00CA3F2B"/>
    <w:rsid w:val="00000D81"/>
    <w:rsid w:val="00001DDB"/>
    <w:rsid w:val="00004123"/>
    <w:rsid w:val="0000527F"/>
    <w:rsid w:val="000054CA"/>
    <w:rsid w:val="00005FB7"/>
    <w:rsid w:val="00012A9B"/>
    <w:rsid w:val="000136B7"/>
    <w:rsid w:val="0001402F"/>
    <w:rsid w:val="00015EB5"/>
    <w:rsid w:val="00016EED"/>
    <w:rsid w:val="00022430"/>
    <w:rsid w:val="000225DF"/>
    <w:rsid w:val="00022E5D"/>
    <w:rsid w:val="0002384B"/>
    <w:rsid w:val="00024554"/>
    <w:rsid w:val="00024A4E"/>
    <w:rsid w:val="000251BA"/>
    <w:rsid w:val="000259AD"/>
    <w:rsid w:val="0002641D"/>
    <w:rsid w:val="000300DA"/>
    <w:rsid w:val="000329DE"/>
    <w:rsid w:val="00032ABC"/>
    <w:rsid w:val="00032B64"/>
    <w:rsid w:val="00032D44"/>
    <w:rsid w:val="00036D77"/>
    <w:rsid w:val="00036EE2"/>
    <w:rsid w:val="00037905"/>
    <w:rsid w:val="00040BA1"/>
    <w:rsid w:val="00041FCE"/>
    <w:rsid w:val="0004217A"/>
    <w:rsid w:val="00045FDE"/>
    <w:rsid w:val="00050486"/>
    <w:rsid w:val="00050544"/>
    <w:rsid w:val="0005161C"/>
    <w:rsid w:val="00053667"/>
    <w:rsid w:val="000547A2"/>
    <w:rsid w:val="000554B5"/>
    <w:rsid w:val="0005596B"/>
    <w:rsid w:val="00055C60"/>
    <w:rsid w:val="000560ED"/>
    <w:rsid w:val="000563B2"/>
    <w:rsid w:val="00057EDC"/>
    <w:rsid w:val="00057F8A"/>
    <w:rsid w:val="000619FB"/>
    <w:rsid w:val="00061D11"/>
    <w:rsid w:val="00063A1D"/>
    <w:rsid w:val="0006405B"/>
    <w:rsid w:val="00064910"/>
    <w:rsid w:val="00064C85"/>
    <w:rsid w:val="0006586E"/>
    <w:rsid w:val="00065F34"/>
    <w:rsid w:val="00066947"/>
    <w:rsid w:val="00070C4F"/>
    <w:rsid w:val="00071020"/>
    <w:rsid w:val="00071E89"/>
    <w:rsid w:val="00073D4F"/>
    <w:rsid w:val="00075D94"/>
    <w:rsid w:val="0007670B"/>
    <w:rsid w:val="000802F8"/>
    <w:rsid w:val="0008259B"/>
    <w:rsid w:val="00082B07"/>
    <w:rsid w:val="000838A5"/>
    <w:rsid w:val="0008486F"/>
    <w:rsid w:val="00084F72"/>
    <w:rsid w:val="00086C9A"/>
    <w:rsid w:val="000877FA"/>
    <w:rsid w:val="00090695"/>
    <w:rsid w:val="00092702"/>
    <w:rsid w:val="0009353B"/>
    <w:rsid w:val="00093B98"/>
    <w:rsid w:val="0009463B"/>
    <w:rsid w:val="00094B7F"/>
    <w:rsid w:val="00094F63"/>
    <w:rsid w:val="000959DD"/>
    <w:rsid w:val="00095B32"/>
    <w:rsid w:val="00096326"/>
    <w:rsid w:val="0009795F"/>
    <w:rsid w:val="000A127C"/>
    <w:rsid w:val="000A1DD4"/>
    <w:rsid w:val="000A33DB"/>
    <w:rsid w:val="000A389F"/>
    <w:rsid w:val="000A41F9"/>
    <w:rsid w:val="000A4237"/>
    <w:rsid w:val="000B003E"/>
    <w:rsid w:val="000B1069"/>
    <w:rsid w:val="000B1970"/>
    <w:rsid w:val="000B3906"/>
    <w:rsid w:val="000B3EA8"/>
    <w:rsid w:val="000B44CE"/>
    <w:rsid w:val="000B68B2"/>
    <w:rsid w:val="000B6E9A"/>
    <w:rsid w:val="000B6F8D"/>
    <w:rsid w:val="000C1DB2"/>
    <w:rsid w:val="000C2C2E"/>
    <w:rsid w:val="000C61CB"/>
    <w:rsid w:val="000C6276"/>
    <w:rsid w:val="000D1CCF"/>
    <w:rsid w:val="000D3711"/>
    <w:rsid w:val="000D3938"/>
    <w:rsid w:val="000D4B80"/>
    <w:rsid w:val="000D5220"/>
    <w:rsid w:val="000D696C"/>
    <w:rsid w:val="000D699A"/>
    <w:rsid w:val="000D7D56"/>
    <w:rsid w:val="000E0068"/>
    <w:rsid w:val="000E1B8B"/>
    <w:rsid w:val="000E244E"/>
    <w:rsid w:val="000E4007"/>
    <w:rsid w:val="000E6C19"/>
    <w:rsid w:val="000F5232"/>
    <w:rsid w:val="000F6287"/>
    <w:rsid w:val="000F6A13"/>
    <w:rsid w:val="000F6ECA"/>
    <w:rsid w:val="000F71DC"/>
    <w:rsid w:val="000F72FE"/>
    <w:rsid w:val="00100163"/>
    <w:rsid w:val="00101093"/>
    <w:rsid w:val="00102307"/>
    <w:rsid w:val="00102793"/>
    <w:rsid w:val="00102D14"/>
    <w:rsid w:val="00105896"/>
    <w:rsid w:val="00106B21"/>
    <w:rsid w:val="00115D96"/>
    <w:rsid w:val="001162A3"/>
    <w:rsid w:val="001201CF"/>
    <w:rsid w:val="00120A90"/>
    <w:rsid w:val="0012243E"/>
    <w:rsid w:val="001225BA"/>
    <w:rsid w:val="00122D95"/>
    <w:rsid w:val="00123120"/>
    <w:rsid w:val="00123897"/>
    <w:rsid w:val="00126A18"/>
    <w:rsid w:val="001314B5"/>
    <w:rsid w:val="001316AE"/>
    <w:rsid w:val="00133F86"/>
    <w:rsid w:val="001341CB"/>
    <w:rsid w:val="0013674B"/>
    <w:rsid w:val="0014395E"/>
    <w:rsid w:val="001442E8"/>
    <w:rsid w:val="00144C9C"/>
    <w:rsid w:val="00145BBA"/>
    <w:rsid w:val="00150259"/>
    <w:rsid w:val="00150739"/>
    <w:rsid w:val="00151192"/>
    <w:rsid w:val="001514CB"/>
    <w:rsid w:val="00152E6F"/>
    <w:rsid w:val="001530CB"/>
    <w:rsid w:val="0015332D"/>
    <w:rsid w:val="00153B7C"/>
    <w:rsid w:val="0015423C"/>
    <w:rsid w:val="0015684B"/>
    <w:rsid w:val="0016037D"/>
    <w:rsid w:val="00160A52"/>
    <w:rsid w:val="001612D3"/>
    <w:rsid w:val="00165D2E"/>
    <w:rsid w:val="00170838"/>
    <w:rsid w:val="001721C9"/>
    <w:rsid w:val="0017280F"/>
    <w:rsid w:val="0017305F"/>
    <w:rsid w:val="00173517"/>
    <w:rsid w:val="001735B5"/>
    <w:rsid w:val="00174B38"/>
    <w:rsid w:val="00174EA1"/>
    <w:rsid w:val="00176DAF"/>
    <w:rsid w:val="001770E3"/>
    <w:rsid w:val="0018154B"/>
    <w:rsid w:val="00181D5B"/>
    <w:rsid w:val="00182CF5"/>
    <w:rsid w:val="001869AF"/>
    <w:rsid w:val="001869F3"/>
    <w:rsid w:val="001921DA"/>
    <w:rsid w:val="001940A6"/>
    <w:rsid w:val="001952D5"/>
    <w:rsid w:val="001A0917"/>
    <w:rsid w:val="001A1650"/>
    <w:rsid w:val="001A18EA"/>
    <w:rsid w:val="001A2AE8"/>
    <w:rsid w:val="001A32F5"/>
    <w:rsid w:val="001A340D"/>
    <w:rsid w:val="001A692F"/>
    <w:rsid w:val="001A79DB"/>
    <w:rsid w:val="001B29C8"/>
    <w:rsid w:val="001B399F"/>
    <w:rsid w:val="001B4690"/>
    <w:rsid w:val="001B6167"/>
    <w:rsid w:val="001B78C7"/>
    <w:rsid w:val="001C0A16"/>
    <w:rsid w:val="001C27DA"/>
    <w:rsid w:val="001C3FAD"/>
    <w:rsid w:val="001C4DEB"/>
    <w:rsid w:val="001C6549"/>
    <w:rsid w:val="001C6F3F"/>
    <w:rsid w:val="001D1C1F"/>
    <w:rsid w:val="001D3951"/>
    <w:rsid w:val="001D4411"/>
    <w:rsid w:val="001D4809"/>
    <w:rsid w:val="001D5140"/>
    <w:rsid w:val="001D5F9C"/>
    <w:rsid w:val="001D7360"/>
    <w:rsid w:val="001E1447"/>
    <w:rsid w:val="001E35D8"/>
    <w:rsid w:val="001E369B"/>
    <w:rsid w:val="001E411D"/>
    <w:rsid w:val="001E482C"/>
    <w:rsid w:val="001E5CE0"/>
    <w:rsid w:val="001E75CC"/>
    <w:rsid w:val="001E76A6"/>
    <w:rsid w:val="001F0A33"/>
    <w:rsid w:val="001F0CEE"/>
    <w:rsid w:val="001F1435"/>
    <w:rsid w:val="001F14AD"/>
    <w:rsid w:val="001F1A9A"/>
    <w:rsid w:val="001F1D70"/>
    <w:rsid w:val="001F1FDC"/>
    <w:rsid w:val="001F36A9"/>
    <w:rsid w:val="001F3B08"/>
    <w:rsid w:val="001F7361"/>
    <w:rsid w:val="001F7500"/>
    <w:rsid w:val="0020055B"/>
    <w:rsid w:val="00200C59"/>
    <w:rsid w:val="002027B4"/>
    <w:rsid w:val="00202A76"/>
    <w:rsid w:val="0020398F"/>
    <w:rsid w:val="0020405D"/>
    <w:rsid w:val="00207357"/>
    <w:rsid w:val="00210E98"/>
    <w:rsid w:val="00211210"/>
    <w:rsid w:val="00211B69"/>
    <w:rsid w:val="0021202C"/>
    <w:rsid w:val="00214015"/>
    <w:rsid w:val="0021432C"/>
    <w:rsid w:val="00214BE5"/>
    <w:rsid w:val="002163DA"/>
    <w:rsid w:val="00216F3D"/>
    <w:rsid w:val="0022216E"/>
    <w:rsid w:val="00222C11"/>
    <w:rsid w:val="002252B2"/>
    <w:rsid w:val="002253CF"/>
    <w:rsid w:val="00225895"/>
    <w:rsid w:val="00232423"/>
    <w:rsid w:val="00235002"/>
    <w:rsid w:val="002356A3"/>
    <w:rsid w:val="002366E1"/>
    <w:rsid w:val="00236E33"/>
    <w:rsid w:val="002376DC"/>
    <w:rsid w:val="00243047"/>
    <w:rsid w:val="00243731"/>
    <w:rsid w:val="0024413C"/>
    <w:rsid w:val="00244F43"/>
    <w:rsid w:val="00245574"/>
    <w:rsid w:val="00250C2A"/>
    <w:rsid w:val="00251266"/>
    <w:rsid w:val="002548D2"/>
    <w:rsid w:val="00255D94"/>
    <w:rsid w:val="0025657C"/>
    <w:rsid w:val="0026000E"/>
    <w:rsid w:val="00260162"/>
    <w:rsid w:val="00262DB0"/>
    <w:rsid w:val="00262F12"/>
    <w:rsid w:val="0026382C"/>
    <w:rsid w:val="00264200"/>
    <w:rsid w:val="00264736"/>
    <w:rsid w:val="00264CD6"/>
    <w:rsid w:val="0026737C"/>
    <w:rsid w:val="0027068C"/>
    <w:rsid w:val="00270AB7"/>
    <w:rsid w:val="00271324"/>
    <w:rsid w:val="00272ADF"/>
    <w:rsid w:val="00274CFF"/>
    <w:rsid w:val="00275938"/>
    <w:rsid w:val="00276DC6"/>
    <w:rsid w:val="0027702F"/>
    <w:rsid w:val="002805AF"/>
    <w:rsid w:val="0028101C"/>
    <w:rsid w:val="00281FDE"/>
    <w:rsid w:val="0028272A"/>
    <w:rsid w:val="00283D34"/>
    <w:rsid w:val="00284C83"/>
    <w:rsid w:val="0028622F"/>
    <w:rsid w:val="0028650D"/>
    <w:rsid w:val="00287506"/>
    <w:rsid w:val="00291FE0"/>
    <w:rsid w:val="00292B14"/>
    <w:rsid w:val="002934D5"/>
    <w:rsid w:val="00295AD1"/>
    <w:rsid w:val="0029673E"/>
    <w:rsid w:val="00296BA5"/>
    <w:rsid w:val="0029763F"/>
    <w:rsid w:val="002A0368"/>
    <w:rsid w:val="002A1A0A"/>
    <w:rsid w:val="002A41CA"/>
    <w:rsid w:val="002A59F9"/>
    <w:rsid w:val="002A66BD"/>
    <w:rsid w:val="002B04FD"/>
    <w:rsid w:val="002B1051"/>
    <w:rsid w:val="002B187E"/>
    <w:rsid w:val="002B2645"/>
    <w:rsid w:val="002B31B8"/>
    <w:rsid w:val="002B4D11"/>
    <w:rsid w:val="002B7C42"/>
    <w:rsid w:val="002C0E38"/>
    <w:rsid w:val="002C1CAA"/>
    <w:rsid w:val="002C24A3"/>
    <w:rsid w:val="002C27F0"/>
    <w:rsid w:val="002C2E1E"/>
    <w:rsid w:val="002C37D7"/>
    <w:rsid w:val="002C3FD2"/>
    <w:rsid w:val="002C45DA"/>
    <w:rsid w:val="002C4647"/>
    <w:rsid w:val="002C5BB6"/>
    <w:rsid w:val="002D210A"/>
    <w:rsid w:val="002D5EC2"/>
    <w:rsid w:val="002D6554"/>
    <w:rsid w:val="002D77B0"/>
    <w:rsid w:val="002E4E87"/>
    <w:rsid w:val="002E5CD7"/>
    <w:rsid w:val="002E6808"/>
    <w:rsid w:val="002E703C"/>
    <w:rsid w:val="002E74C2"/>
    <w:rsid w:val="002F1792"/>
    <w:rsid w:val="002F1844"/>
    <w:rsid w:val="002F329B"/>
    <w:rsid w:val="002F3A6D"/>
    <w:rsid w:val="002F57AB"/>
    <w:rsid w:val="002F7217"/>
    <w:rsid w:val="003006E6"/>
    <w:rsid w:val="00301E28"/>
    <w:rsid w:val="00303E06"/>
    <w:rsid w:val="00306E53"/>
    <w:rsid w:val="00312ACB"/>
    <w:rsid w:val="00313766"/>
    <w:rsid w:val="00314F20"/>
    <w:rsid w:val="00316DB8"/>
    <w:rsid w:val="00321221"/>
    <w:rsid w:val="00321879"/>
    <w:rsid w:val="00321D8F"/>
    <w:rsid w:val="00322918"/>
    <w:rsid w:val="003241C3"/>
    <w:rsid w:val="00324E96"/>
    <w:rsid w:val="00326E0B"/>
    <w:rsid w:val="00327170"/>
    <w:rsid w:val="003274E9"/>
    <w:rsid w:val="00327ADE"/>
    <w:rsid w:val="0033029A"/>
    <w:rsid w:val="003319F5"/>
    <w:rsid w:val="0033220C"/>
    <w:rsid w:val="00337B6C"/>
    <w:rsid w:val="00340A54"/>
    <w:rsid w:val="003443FD"/>
    <w:rsid w:val="003463DF"/>
    <w:rsid w:val="00350212"/>
    <w:rsid w:val="00350D01"/>
    <w:rsid w:val="003543A4"/>
    <w:rsid w:val="0035445E"/>
    <w:rsid w:val="00354DE8"/>
    <w:rsid w:val="00355C68"/>
    <w:rsid w:val="003601B8"/>
    <w:rsid w:val="00360D74"/>
    <w:rsid w:val="0037045D"/>
    <w:rsid w:val="003710A7"/>
    <w:rsid w:val="00371D65"/>
    <w:rsid w:val="0037336C"/>
    <w:rsid w:val="00376AEA"/>
    <w:rsid w:val="00377508"/>
    <w:rsid w:val="0037783D"/>
    <w:rsid w:val="003803C9"/>
    <w:rsid w:val="003829D7"/>
    <w:rsid w:val="00385201"/>
    <w:rsid w:val="00385832"/>
    <w:rsid w:val="00385910"/>
    <w:rsid w:val="003907AC"/>
    <w:rsid w:val="00390F09"/>
    <w:rsid w:val="00392B45"/>
    <w:rsid w:val="00393CFA"/>
    <w:rsid w:val="003966A5"/>
    <w:rsid w:val="003A11FB"/>
    <w:rsid w:val="003A7499"/>
    <w:rsid w:val="003B0335"/>
    <w:rsid w:val="003B2FF7"/>
    <w:rsid w:val="003B3643"/>
    <w:rsid w:val="003B5834"/>
    <w:rsid w:val="003B64CF"/>
    <w:rsid w:val="003B7C2F"/>
    <w:rsid w:val="003C033C"/>
    <w:rsid w:val="003C18D3"/>
    <w:rsid w:val="003C2AD2"/>
    <w:rsid w:val="003C2F06"/>
    <w:rsid w:val="003C36E5"/>
    <w:rsid w:val="003C5C43"/>
    <w:rsid w:val="003D08B1"/>
    <w:rsid w:val="003D3594"/>
    <w:rsid w:val="003D46FB"/>
    <w:rsid w:val="003D7C5C"/>
    <w:rsid w:val="003E2191"/>
    <w:rsid w:val="003E25C4"/>
    <w:rsid w:val="003E5798"/>
    <w:rsid w:val="003E70A9"/>
    <w:rsid w:val="003F1037"/>
    <w:rsid w:val="003F12A1"/>
    <w:rsid w:val="003F202A"/>
    <w:rsid w:val="003F229A"/>
    <w:rsid w:val="003F25E7"/>
    <w:rsid w:val="003F3FAD"/>
    <w:rsid w:val="003F5F94"/>
    <w:rsid w:val="0040150D"/>
    <w:rsid w:val="00401619"/>
    <w:rsid w:val="00401B68"/>
    <w:rsid w:val="00401F22"/>
    <w:rsid w:val="00402409"/>
    <w:rsid w:val="00404BCC"/>
    <w:rsid w:val="0040606E"/>
    <w:rsid w:val="00406470"/>
    <w:rsid w:val="00406AA3"/>
    <w:rsid w:val="00407CD6"/>
    <w:rsid w:val="0041040D"/>
    <w:rsid w:val="004106EB"/>
    <w:rsid w:val="0041259A"/>
    <w:rsid w:val="004132BF"/>
    <w:rsid w:val="004142A7"/>
    <w:rsid w:val="004159D5"/>
    <w:rsid w:val="00421D06"/>
    <w:rsid w:val="00421DD3"/>
    <w:rsid w:val="00424561"/>
    <w:rsid w:val="00424E6D"/>
    <w:rsid w:val="00426454"/>
    <w:rsid w:val="0042687D"/>
    <w:rsid w:val="0042702E"/>
    <w:rsid w:val="004307E6"/>
    <w:rsid w:val="00430DF9"/>
    <w:rsid w:val="00431748"/>
    <w:rsid w:val="00435B3D"/>
    <w:rsid w:val="004367A1"/>
    <w:rsid w:val="0043691A"/>
    <w:rsid w:val="00436933"/>
    <w:rsid w:val="00436B17"/>
    <w:rsid w:val="00441ECF"/>
    <w:rsid w:val="00441FFD"/>
    <w:rsid w:val="00443D09"/>
    <w:rsid w:val="00445136"/>
    <w:rsid w:val="004500CD"/>
    <w:rsid w:val="00450D40"/>
    <w:rsid w:val="00450F65"/>
    <w:rsid w:val="00451D15"/>
    <w:rsid w:val="00454FEC"/>
    <w:rsid w:val="00455F93"/>
    <w:rsid w:val="004566F5"/>
    <w:rsid w:val="004573B5"/>
    <w:rsid w:val="00463889"/>
    <w:rsid w:val="004640AB"/>
    <w:rsid w:val="00467B3E"/>
    <w:rsid w:val="004702BC"/>
    <w:rsid w:val="004707AA"/>
    <w:rsid w:val="00470CF1"/>
    <w:rsid w:val="00472479"/>
    <w:rsid w:val="004725FF"/>
    <w:rsid w:val="00472EFF"/>
    <w:rsid w:val="00473EF3"/>
    <w:rsid w:val="00475112"/>
    <w:rsid w:val="00475C9C"/>
    <w:rsid w:val="00477744"/>
    <w:rsid w:val="00477CA5"/>
    <w:rsid w:val="004809B7"/>
    <w:rsid w:val="00482210"/>
    <w:rsid w:val="00482BA6"/>
    <w:rsid w:val="00483915"/>
    <w:rsid w:val="004849E8"/>
    <w:rsid w:val="0048600E"/>
    <w:rsid w:val="0048768B"/>
    <w:rsid w:val="00487A40"/>
    <w:rsid w:val="00490FAB"/>
    <w:rsid w:val="004913AE"/>
    <w:rsid w:val="00491FDC"/>
    <w:rsid w:val="00492BA5"/>
    <w:rsid w:val="004937B4"/>
    <w:rsid w:val="00493976"/>
    <w:rsid w:val="0049481A"/>
    <w:rsid w:val="00496C03"/>
    <w:rsid w:val="004971F2"/>
    <w:rsid w:val="004A0488"/>
    <w:rsid w:val="004A0E33"/>
    <w:rsid w:val="004A10A5"/>
    <w:rsid w:val="004A15C9"/>
    <w:rsid w:val="004A2E25"/>
    <w:rsid w:val="004A5E73"/>
    <w:rsid w:val="004A6231"/>
    <w:rsid w:val="004A6281"/>
    <w:rsid w:val="004A6684"/>
    <w:rsid w:val="004A6AFC"/>
    <w:rsid w:val="004B0C7D"/>
    <w:rsid w:val="004B2BAE"/>
    <w:rsid w:val="004B5384"/>
    <w:rsid w:val="004B6347"/>
    <w:rsid w:val="004B63EC"/>
    <w:rsid w:val="004B7321"/>
    <w:rsid w:val="004B7B4B"/>
    <w:rsid w:val="004C1FCA"/>
    <w:rsid w:val="004C45A0"/>
    <w:rsid w:val="004C4931"/>
    <w:rsid w:val="004C7098"/>
    <w:rsid w:val="004D0770"/>
    <w:rsid w:val="004D0D73"/>
    <w:rsid w:val="004D1FDE"/>
    <w:rsid w:val="004D3E1C"/>
    <w:rsid w:val="004D4B15"/>
    <w:rsid w:val="004D539F"/>
    <w:rsid w:val="004D5924"/>
    <w:rsid w:val="004D7908"/>
    <w:rsid w:val="004E1F69"/>
    <w:rsid w:val="004E2684"/>
    <w:rsid w:val="004E2EB8"/>
    <w:rsid w:val="004E3CB0"/>
    <w:rsid w:val="004E404F"/>
    <w:rsid w:val="004F0A2D"/>
    <w:rsid w:val="004F198E"/>
    <w:rsid w:val="004F5262"/>
    <w:rsid w:val="004F54E5"/>
    <w:rsid w:val="004F5929"/>
    <w:rsid w:val="004F6227"/>
    <w:rsid w:val="004F6B4F"/>
    <w:rsid w:val="00500D7F"/>
    <w:rsid w:val="00501353"/>
    <w:rsid w:val="00501BB4"/>
    <w:rsid w:val="00501E88"/>
    <w:rsid w:val="005025B6"/>
    <w:rsid w:val="00505B69"/>
    <w:rsid w:val="00510097"/>
    <w:rsid w:val="00510AB7"/>
    <w:rsid w:val="00510B25"/>
    <w:rsid w:val="00511996"/>
    <w:rsid w:val="005140AD"/>
    <w:rsid w:val="0051508F"/>
    <w:rsid w:val="00516672"/>
    <w:rsid w:val="0051694E"/>
    <w:rsid w:val="00516AE4"/>
    <w:rsid w:val="005177A2"/>
    <w:rsid w:val="0052168B"/>
    <w:rsid w:val="00522BBA"/>
    <w:rsid w:val="00522EF1"/>
    <w:rsid w:val="005312AF"/>
    <w:rsid w:val="00531336"/>
    <w:rsid w:val="00531647"/>
    <w:rsid w:val="00531947"/>
    <w:rsid w:val="0053312A"/>
    <w:rsid w:val="00536D1C"/>
    <w:rsid w:val="0053725C"/>
    <w:rsid w:val="00537566"/>
    <w:rsid w:val="00540263"/>
    <w:rsid w:val="00540CFF"/>
    <w:rsid w:val="0054124C"/>
    <w:rsid w:val="005500D1"/>
    <w:rsid w:val="00551552"/>
    <w:rsid w:val="00552312"/>
    <w:rsid w:val="00553507"/>
    <w:rsid w:val="00553585"/>
    <w:rsid w:val="00554E1B"/>
    <w:rsid w:val="00555E84"/>
    <w:rsid w:val="00557E52"/>
    <w:rsid w:val="00562564"/>
    <w:rsid w:val="0056367A"/>
    <w:rsid w:val="00564D44"/>
    <w:rsid w:val="00566A57"/>
    <w:rsid w:val="0057199B"/>
    <w:rsid w:val="00572EBB"/>
    <w:rsid w:val="00573561"/>
    <w:rsid w:val="00573C20"/>
    <w:rsid w:val="00574013"/>
    <w:rsid w:val="005741A9"/>
    <w:rsid w:val="0057496F"/>
    <w:rsid w:val="0057509F"/>
    <w:rsid w:val="00575D6B"/>
    <w:rsid w:val="0057614E"/>
    <w:rsid w:val="00576631"/>
    <w:rsid w:val="005803EC"/>
    <w:rsid w:val="005807DC"/>
    <w:rsid w:val="005843C4"/>
    <w:rsid w:val="005845CD"/>
    <w:rsid w:val="005860F3"/>
    <w:rsid w:val="005869C7"/>
    <w:rsid w:val="00587EB6"/>
    <w:rsid w:val="0059114E"/>
    <w:rsid w:val="005930AB"/>
    <w:rsid w:val="00594C0E"/>
    <w:rsid w:val="005956BD"/>
    <w:rsid w:val="00597FAF"/>
    <w:rsid w:val="005A009C"/>
    <w:rsid w:val="005A22BE"/>
    <w:rsid w:val="005A2825"/>
    <w:rsid w:val="005A3934"/>
    <w:rsid w:val="005A4220"/>
    <w:rsid w:val="005A53F1"/>
    <w:rsid w:val="005A68F7"/>
    <w:rsid w:val="005B063C"/>
    <w:rsid w:val="005B0833"/>
    <w:rsid w:val="005B0AE3"/>
    <w:rsid w:val="005B2154"/>
    <w:rsid w:val="005B2AA5"/>
    <w:rsid w:val="005B70D6"/>
    <w:rsid w:val="005B7390"/>
    <w:rsid w:val="005C1A04"/>
    <w:rsid w:val="005C2024"/>
    <w:rsid w:val="005C43DB"/>
    <w:rsid w:val="005C77A6"/>
    <w:rsid w:val="005D127C"/>
    <w:rsid w:val="005D2CCB"/>
    <w:rsid w:val="005D2D82"/>
    <w:rsid w:val="005D30EC"/>
    <w:rsid w:val="005D3A99"/>
    <w:rsid w:val="005D4DB8"/>
    <w:rsid w:val="005E071F"/>
    <w:rsid w:val="005E20B2"/>
    <w:rsid w:val="005E2410"/>
    <w:rsid w:val="005E3D23"/>
    <w:rsid w:val="005E5264"/>
    <w:rsid w:val="005E76D2"/>
    <w:rsid w:val="005E786C"/>
    <w:rsid w:val="005F19C4"/>
    <w:rsid w:val="005F543F"/>
    <w:rsid w:val="005F57A5"/>
    <w:rsid w:val="005F5E27"/>
    <w:rsid w:val="005F76D2"/>
    <w:rsid w:val="006020CD"/>
    <w:rsid w:val="00604D09"/>
    <w:rsid w:val="00606F70"/>
    <w:rsid w:val="00607BB9"/>
    <w:rsid w:val="00610337"/>
    <w:rsid w:val="0061084B"/>
    <w:rsid w:val="00610BB8"/>
    <w:rsid w:val="00610C81"/>
    <w:rsid w:val="00612C4B"/>
    <w:rsid w:val="006148E4"/>
    <w:rsid w:val="00617278"/>
    <w:rsid w:val="006173EA"/>
    <w:rsid w:val="0062183E"/>
    <w:rsid w:val="00621AE6"/>
    <w:rsid w:val="00622691"/>
    <w:rsid w:val="00622890"/>
    <w:rsid w:val="00622D3D"/>
    <w:rsid w:val="00623F2D"/>
    <w:rsid w:val="0062465D"/>
    <w:rsid w:val="00626DF0"/>
    <w:rsid w:val="006276AA"/>
    <w:rsid w:val="00627783"/>
    <w:rsid w:val="0062784F"/>
    <w:rsid w:val="00627C17"/>
    <w:rsid w:val="006315ED"/>
    <w:rsid w:val="00635246"/>
    <w:rsid w:val="00635692"/>
    <w:rsid w:val="0063667E"/>
    <w:rsid w:val="00637206"/>
    <w:rsid w:val="00642F9B"/>
    <w:rsid w:val="00643A2A"/>
    <w:rsid w:val="00644EBA"/>
    <w:rsid w:val="00644FFC"/>
    <w:rsid w:val="0064583E"/>
    <w:rsid w:val="0064680E"/>
    <w:rsid w:val="00646D0D"/>
    <w:rsid w:val="00650151"/>
    <w:rsid w:val="0065099D"/>
    <w:rsid w:val="006520B1"/>
    <w:rsid w:val="0065368D"/>
    <w:rsid w:val="006536A6"/>
    <w:rsid w:val="00655B67"/>
    <w:rsid w:val="00656CF7"/>
    <w:rsid w:val="006613EA"/>
    <w:rsid w:val="00662BB2"/>
    <w:rsid w:val="00662EE3"/>
    <w:rsid w:val="00667507"/>
    <w:rsid w:val="006702D6"/>
    <w:rsid w:val="006709C3"/>
    <w:rsid w:val="0067128F"/>
    <w:rsid w:val="00671572"/>
    <w:rsid w:val="00672071"/>
    <w:rsid w:val="00674707"/>
    <w:rsid w:val="0067544D"/>
    <w:rsid w:val="0067724A"/>
    <w:rsid w:val="00681524"/>
    <w:rsid w:val="00681C00"/>
    <w:rsid w:val="0068339D"/>
    <w:rsid w:val="0068526F"/>
    <w:rsid w:val="00686225"/>
    <w:rsid w:val="006863B2"/>
    <w:rsid w:val="0068678E"/>
    <w:rsid w:val="0068732C"/>
    <w:rsid w:val="006903C4"/>
    <w:rsid w:val="00691D9D"/>
    <w:rsid w:val="006921DE"/>
    <w:rsid w:val="00692576"/>
    <w:rsid w:val="0069369A"/>
    <w:rsid w:val="00693816"/>
    <w:rsid w:val="00693BB2"/>
    <w:rsid w:val="006958A7"/>
    <w:rsid w:val="00697206"/>
    <w:rsid w:val="006A09B7"/>
    <w:rsid w:val="006A124C"/>
    <w:rsid w:val="006A137D"/>
    <w:rsid w:val="006A1A1A"/>
    <w:rsid w:val="006A4AEE"/>
    <w:rsid w:val="006A4EE5"/>
    <w:rsid w:val="006A5F67"/>
    <w:rsid w:val="006A7875"/>
    <w:rsid w:val="006A7896"/>
    <w:rsid w:val="006A7A61"/>
    <w:rsid w:val="006B10C6"/>
    <w:rsid w:val="006B280B"/>
    <w:rsid w:val="006B5AC1"/>
    <w:rsid w:val="006B61FE"/>
    <w:rsid w:val="006C0BE8"/>
    <w:rsid w:val="006C1594"/>
    <w:rsid w:val="006C235C"/>
    <w:rsid w:val="006C2DDF"/>
    <w:rsid w:val="006C753E"/>
    <w:rsid w:val="006C7872"/>
    <w:rsid w:val="006C7FE5"/>
    <w:rsid w:val="006D287B"/>
    <w:rsid w:val="006D381F"/>
    <w:rsid w:val="006D3DD3"/>
    <w:rsid w:val="006D414A"/>
    <w:rsid w:val="006D4C57"/>
    <w:rsid w:val="006D5C1A"/>
    <w:rsid w:val="006D6E14"/>
    <w:rsid w:val="006E0B9B"/>
    <w:rsid w:val="006E2DDA"/>
    <w:rsid w:val="006E5DFF"/>
    <w:rsid w:val="006E6912"/>
    <w:rsid w:val="006E705D"/>
    <w:rsid w:val="006E7E83"/>
    <w:rsid w:val="006F1965"/>
    <w:rsid w:val="006F1DE4"/>
    <w:rsid w:val="006F2720"/>
    <w:rsid w:val="006F5479"/>
    <w:rsid w:val="006F5A0F"/>
    <w:rsid w:val="006F7B94"/>
    <w:rsid w:val="00700BAB"/>
    <w:rsid w:val="00705175"/>
    <w:rsid w:val="007065AE"/>
    <w:rsid w:val="007067CF"/>
    <w:rsid w:val="00710DE2"/>
    <w:rsid w:val="00711024"/>
    <w:rsid w:val="007116D2"/>
    <w:rsid w:val="00714B72"/>
    <w:rsid w:val="0071644E"/>
    <w:rsid w:val="00716512"/>
    <w:rsid w:val="00716DF7"/>
    <w:rsid w:val="0072024E"/>
    <w:rsid w:val="007211B3"/>
    <w:rsid w:val="007221B0"/>
    <w:rsid w:val="00726135"/>
    <w:rsid w:val="007302A8"/>
    <w:rsid w:val="00731BA6"/>
    <w:rsid w:val="00733B7D"/>
    <w:rsid w:val="007357AD"/>
    <w:rsid w:val="00736094"/>
    <w:rsid w:val="00736A04"/>
    <w:rsid w:val="00737150"/>
    <w:rsid w:val="00737A5F"/>
    <w:rsid w:val="0074054E"/>
    <w:rsid w:val="007416DE"/>
    <w:rsid w:val="00742105"/>
    <w:rsid w:val="00743E91"/>
    <w:rsid w:val="00744123"/>
    <w:rsid w:val="00745281"/>
    <w:rsid w:val="007453FE"/>
    <w:rsid w:val="007458CE"/>
    <w:rsid w:val="00745AB7"/>
    <w:rsid w:val="00746B39"/>
    <w:rsid w:val="00751A0D"/>
    <w:rsid w:val="0075252F"/>
    <w:rsid w:val="00752E0A"/>
    <w:rsid w:val="007531C4"/>
    <w:rsid w:val="00753C91"/>
    <w:rsid w:val="00754B1D"/>
    <w:rsid w:val="007551D2"/>
    <w:rsid w:val="00755F4E"/>
    <w:rsid w:val="00756B70"/>
    <w:rsid w:val="0075765E"/>
    <w:rsid w:val="007613E2"/>
    <w:rsid w:val="00762386"/>
    <w:rsid w:val="007634B5"/>
    <w:rsid w:val="00766984"/>
    <w:rsid w:val="00766986"/>
    <w:rsid w:val="00772218"/>
    <w:rsid w:val="007752CD"/>
    <w:rsid w:val="00777530"/>
    <w:rsid w:val="007776A0"/>
    <w:rsid w:val="00781E81"/>
    <w:rsid w:val="00782192"/>
    <w:rsid w:val="00783963"/>
    <w:rsid w:val="0078595B"/>
    <w:rsid w:val="00786869"/>
    <w:rsid w:val="007868F2"/>
    <w:rsid w:val="00787431"/>
    <w:rsid w:val="00790905"/>
    <w:rsid w:val="00791F7B"/>
    <w:rsid w:val="00792A6F"/>
    <w:rsid w:val="00795974"/>
    <w:rsid w:val="00797998"/>
    <w:rsid w:val="007A0B2D"/>
    <w:rsid w:val="007A3C01"/>
    <w:rsid w:val="007A3D50"/>
    <w:rsid w:val="007A4992"/>
    <w:rsid w:val="007A738B"/>
    <w:rsid w:val="007A7D10"/>
    <w:rsid w:val="007B2C34"/>
    <w:rsid w:val="007B44E3"/>
    <w:rsid w:val="007B5BEA"/>
    <w:rsid w:val="007C48A5"/>
    <w:rsid w:val="007C53D5"/>
    <w:rsid w:val="007C55AB"/>
    <w:rsid w:val="007C6C66"/>
    <w:rsid w:val="007C6D5A"/>
    <w:rsid w:val="007C6EA2"/>
    <w:rsid w:val="007D06BD"/>
    <w:rsid w:val="007D198B"/>
    <w:rsid w:val="007D3A1B"/>
    <w:rsid w:val="007D42EB"/>
    <w:rsid w:val="007D4D03"/>
    <w:rsid w:val="007D5EA8"/>
    <w:rsid w:val="007D6F5F"/>
    <w:rsid w:val="007D7E96"/>
    <w:rsid w:val="007E0E05"/>
    <w:rsid w:val="007E1527"/>
    <w:rsid w:val="007E1BED"/>
    <w:rsid w:val="007E2BBF"/>
    <w:rsid w:val="007E2BCD"/>
    <w:rsid w:val="007E38ED"/>
    <w:rsid w:val="007E3FCD"/>
    <w:rsid w:val="007E53FF"/>
    <w:rsid w:val="007F1119"/>
    <w:rsid w:val="007F2EAB"/>
    <w:rsid w:val="007F2FE1"/>
    <w:rsid w:val="007F352A"/>
    <w:rsid w:val="007F3DCB"/>
    <w:rsid w:val="007F52C6"/>
    <w:rsid w:val="007F52F2"/>
    <w:rsid w:val="007F5A34"/>
    <w:rsid w:val="007F5A58"/>
    <w:rsid w:val="007F5EF7"/>
    <w:rsid w:val="007F738F"/>
    <w:rsid w:val="00800D6B"/>
    <w:rsid w:val="00802537"/>
    <w:rsid w:val="008028D7"/>
    <w:rsid w:val="00804664"/>
    <w:rsid w:val="0080623A"/>
    <w:rsid w:val="008068BE"/>
    <w:rsid w:val="00806F5D"/>
    <w:rsid w:val="008071F8"/>
    <w:rsid w:val="0080731E"/>
    <w:rsid w:val="00807D59"/>
    <w:rsid w:val="008104E2"/>
    <w:rsid w:val="008108DD"/>
    <w:rsid w:val="00813FEC"/>
    <w:rsid w:val="00814185"/>
    <w:rsid w:val="008150CA"/>
    <w:rsid w:val="00816B68"/>
    <w:rsid w:val="00817A75"/>
    <w:rsid w:val="00821987"/>
    <w:rsid w:val="00821C30"/>
    <w:rsid w:val="00822007"/>
    <w:rsid w:val="0082290C"/>
    <w:rsid w:val="00823A28"/>
    <w:rsid w:val="008241E9"/>
    <w:rsid w:val="008268DD"/>
    <w:rsid w:val="00827BF4"/>
    <w:rsid w:val="00830CE4"/>
    <w:rsid w:val="008319CA"/>
    <w:rsid w:val="00832D49"/>
    <w:rsid w:val="00834006"/>
    <w:rsid w:val="00836E18"/>
    <w:rsid w:val="008424AD"/>
    <w:rsid w:val="008424CC"/>
    <w:rsid w:val="008429E1"/>
    <w:rsid w:val="00844383"/>
    <w:rsid w:val="008452B5"/>
    <w:rsid w:val="00845C1B"/>
    <w:rsid w:val="00847A4B"/>
    <w:rsid w:val="00850B80"/>
    <w:rsid w:val="00850CFD"/>
    <w:rsid w:val="00851344"/>
    <w:rsid w:val="00852AE4"/>
    <w:rsid w:val="00852DB3"/>
    <w:rsid w:val="00854806"/>
    <w:rsid w:val="0086573D"/>
    <w:rsid w:val="00870546"/>
    <w:rsid w:val="00872B9F"/>
    <w:rsid w:val="00872C0C"/>
    <w:rsid w:val="00881389"/>
    <w:rsid w:val="008818A2"/>
    <w:rsid w:val="00881DB4"/>
    <w:rsid w:val="0088278A"/>
    <w:rsid w:val="00882C09"/>
    <w:rsid w:val="0088371C"/>
    <w:rsid w:val="00886FEF"/>
    <w:rsid w:val="008909E8"/>
    <w:rsid w:val="00891CF4"/>
    <w:rsid w:val="00892115"/>
    <w:rsid w:val="00892916"/>
    <w:rsid w:val="008935DF"/>
    <w:rsid w:val="00894B45"/>
    <w:rsid w:val="00894B61"/>
    <w:rsid w:val="00895243"/>
    <w:rsid w:val="00896380"/>
    <w:rsid w:val="008A1B43"/>
    <w:rsid w:val="008A1E41"/>
    <w:rsid w:val="008A3638"/>
    <w:rsid w:val="008A392F"/>
    <w:rsid w:val="008A4A49"/>
    <w:rsid w:val="008A7735"/>
    <w:rsid w:val="008B05EF"/>
    <w:rsid w:val="008B084B"/>
    <w:rsid w:val="008B0B9C"/>
    <w:rsid w:val="008B0DEB"/>
    <w:rsid w:val="008B0FE7"/>
    <w:rsid w:val="008B120A"/>
    <w:rsid w:val="008B1D89"/>
    <w:rsid w:val="008B2E02"/>
    <w:rsid w:val="008B39C7"/>
    <w:rsid w:val="008B46E9"/>
    <w:rsid w:val="008B5027"/>
    <w:rsid w:val="008C0EF8"/>
    <w:rsid w:val="008C259F"/>
    <w:rsid w:val="008C6254"/>
    <w:rsid w:val="008C682C"/>
    <w:rsid w:val="008D0AA5"/>
    <w:rsid w:val="008D11D4"/>
    <w:rsid w:val="008D2C2E"/>
    <w:rsid w:val="008D3378"/>
    <w:rsid w:val="008D5EDE"/>
    <w:rsid w:val="008D60B4"/>
    <w:rsid w:val="008D60CA"/>
    <w:rsid w:val="008D7136"/>
    <w:rsid w:val="008D7585"/>
    <w:rsid w:val="008D7F13"/>
    <w:rsid w:val="008E216C"/>
    <w:rsid w:val="008E2448"/>
    <w:rsid w:val="008E5828"/>
    <w:rsid w:val="008E72D9"/>
    <w:rsid w:val="008F30F4"/>
    <w:rsid w:val="008F4AF7"/>
    <w:rsid w:val="008F61F8"/>
    <w:rsid w:val="008F6E42"/>
    <w:rsid w:val="0090020F"/>
    <w:rsid w:val="00900C04"/>
    <w:rsid w:val="0090148D"/>
    <w:rsid w:val="009032E8"/>
    <w:rsid w:val="0090383F"/>
    <w:rsid w:val="00904B40"/>
    <w:rsid w:val="009116D1"/>
    <w:rsid w:val="00914200"/>
    <w:rsid w:val="00915411"/>
    <w:rsid w:val="00917672"/>
    <w:rsid w:val="0092445D"/>
    <w:rsid w:val="009260E2"/>
    <w:rsid w:val="009260F0"/>
    <w:rsid w:val="009267F4"/>
    <w:rsid w:val="00927C14"/>
    <w:rsid w:val="009357B6"/>
    <w:rsid w:val="0093638D"/>
    <w:rsid w:val="009368EC"/>
    <w:rsid w:val="0093699D"/>
    <w:rsid w:val="0094005A"/>
    <w:rsid w:val="009430AE"/>
    <w:rsid w:val="00943CC1"/>
    <w:rsid w:val="00944CB0"/>
    <w:rsid w:val="00944E79"/>
    <w:rsid w:val="00945758"/>
    <w:rsid w:val="00946089"/>
    <w:rsid w:val="009471BD"/>
    <w:rsid w:val="00951132"/>
    <w:rsid w:val="0095224A"/>
    <w:rsid w:val="009523BE"/>
    <w:rsid w:val="00955C91"/>
    <w:rsid w:val="00956C05"/>
    <w:rsid w:val="0095712D"/>
    <w:rsid w:val="009575F9"/>
    <w:rsid w:val="009604C3"/>
    <w:rsid w:val="0096088D"/>
    <w:rsid w:val="00961CC9"/>
    <w:rsid w:val="00962198"/>
    <w:rsid w:val="0096363E"/>
    <w:rsid w:val="009645B3"/>
    <w:rsid w:val="00965479"/>
    <w:rsid w:val="009672DB"/>
    <w:rsid w:val="00967E82"/>
    <w:rsid w:val="00967FEA"/>
    <w:rsid w:val="009742BB"/>
    <w:rsid w:val="009753E8"/>
    <w:rsid w:val="00977531"/>
    <w:rsid w:val="009775CC"/>
    <w:rsid w:val="00984FBF"/>
    <w:rsid w:val="00986A51"/>
    <w:rsid w:val="00986ECB"/>
    <w:rsid w:val="0098753E"/>
    <w:rsid w:val="009922FF"/>
    <w:rsid w:val="0099244E"/>
    <w:rsid w:val="009A0EC7"/>
    <w:rsid w:val="009A38D4"/>
    <w:rsid w:val="009A3FBF"/>
    <w:rsid w:val="009A4653"/>
    <w:rsid w:val="009A48BF"/>
    <w:rsid w:val="009A5181"/>
    <w:rsid w:val="009A6926"/>
    <w:rsid w:val="009A6BD1"/>
    <w:rsid w:val="009B2504"/>
    <w:rsid w:val="009B72B3"/>
    <w:rsid w:val="009C0380"/>
    <w:rsid w:val="009C3D2B"/>
    <w:rsid w:val="009C4387"/>
    <w:rsid w:val="009C48B9"/>
    <w:rsid w:val="009D266F"/>
    <w:rsid w:val="009D4D5E"/>
    <w:rsid w:val="009D6D77"/>
    <w:rsid w:val="009E4163"/>
    <w:rsid w:val="009E690C"/>
    <w:rsid w:val="009E7BD2"/>
    <w:rsid w:val="009F0581"/>
    <w:rsid w:val="009F105B"/>
    <w:rsid w:val="009F4111"/>
    <w:rsid w:val="009F5660"/>
    <w:rsid w:val="009F5C78"/>
    <w:rsid w:val="009F68E6"/>
    <w:rsid w:val="00A007DC"/>
    <w:rsid w:val="00A016B2"/>
    <w:rsid w:val="00A01779"/>
    <w:rsid w:val="00A02128"/>
    <w:rsid w:val="00A02FC6"/>
    <w:rsid w:val="00A04ACC"/>
    <w:rsid w:val="00A04B0F"/>
    <w:rsid w:val="00A128F6"/>
    <w:rsid w:val="00A13101"/>
    <w:rsid w:val="00A15E00"/>
    <w:rsid w:val="00A16771"/>
    <w:rsid w:val="00A16C8E"/>
    <w:rsid w:val="00A174A9"/>
    <w:rsid w:val="00A17A8E"/>
    <w:rsid w:val="00A22E83"/>
    <w:rsid w:val="00A2347E"/>
    <w:rsid w:val="00A23FBB"/>
    <w:rsid w:val="00A24548"/>
    <w:rsid w:val="00A24650"/>
    <w:rsid w:val="00A24E25"/>
    <w:rsid w:val="00A2570D"/>
    <w:rsid w:val="00A25B68"/>
    <w:rsid w:val="00A269BD"/>
    <w:rsid w:val="00A300D7"/>
    <w:rsid w:val="00A30388"/>
    <w:rsid w:val="00A324B3"/>
    <w:rsid w:val="00A33942"/>
    <w:rsid w:val="00A345E2"/>
    <w:rsid w:val="00A351DB"/>
    <w:rsid w:val="00A3732C"/>
    <w:rsid w:val="00A37771"/>
    <w:rsid w:val="00A42FC4"/>
    <w:rsid w:val="00A43462"/>
    <w:rsid w:val="00A4435C"/>
    <w:rsid w:val="00A50C83"/>
    <w:rsid w:val="00A51AE2"/>
    <w:rsid w:val="00A52C19"/>
    <w:rsid w:val="00A53C63"/>
    <w:rsid w:val="00A56786"/>
    <w:rsid w:val="00A5701B"/>
    <w:rsid w:val="00A61D3D"/>
    <w:rsid w:val="00A62362"/>
    <w:rsid w:val="00A63437"/>
    <w:rsid w:val="00A63B86"/>
    <w:rsid w:val="00A647BE"/>
    <w:rsid w:val="00A65DEB"/>
    <w:rsid w:val="00A65FDF"/>
    <w:rsid w:val="00A66C15"/>
    <w:rsid w:val="00A7296F"/>
    <w:rsid w:val="00A72D67"/>
    <w:rsid w:val="00A735F9"/>
    <w:rsid w:val="00A73C12"/>
    <w:rsid w:val="00A74339"/>
    <w:rsid w:val="00A747C9"/>
    <w:rsid w:val="00A80E60"/>
    <w:rsid w:val="00A823B3"/>
    <w:rsid w:val="00A875E1"/>
    <w:rsid w:val="00A87C5C"/>
    <w:rsid w:val="00A900E1"/>
    <w:rsid w:val="00A92803"/>
    <w:rsid w:val="00A930EE"/>
    <w:rsid w:val="00A94217"/>
    <w:rsid w:val="00A951B7"/>
    <w:rsid w:val="00A954D1"/>
    <w:rsid w:val="00A97C66"/>
    <w:rsid w:val="00AA1400"/>
    <w:rsid w:val="00AA3488"/>
    <w:rsid w:val="00AA3FC9"/>
    <w:rsid w:val="00AA5338"/>
    <w:rsid w:val="00AA6210"/>
    <w:rsid w:val="00AA7330"/>
    <w:rsid w:val="00AA7B38"/>
    <w:rsid w:val="00AB0E98"/>
    <w:rsid w:val="00AB121A"/>
    <w:rsid w:val="00AB433D"/>
    <w:rsid w:val="00AB47FA"/>
    <w:rsid w:val="00AB535C"/>
    <w:rsid w:val="00AB5C66"/>
    <w:rsid w:val="00AB5D45"/>
    <w:rsid w:val="00AB66E5"/>
    <w:rsid w:val="00AC2FA2"/>
    <w:rsid w:val="00AC3093"/>
    <w:rsid w:val="00AC321E"/>
    <w:rsid w:val="00AC3EFE"/>
    <w:rsid w:val="00AC4BD3"/>
    <w:rsid w:val="00AC52C6"/>
    <w:rsid w:val="00AC5A54"/>
    <w:rsid w:val="00AD14D1"/>
    <w:rsid w:val="00AD41BF"/>
    <w:rsid w:val="00AD59A1"/>
    <w:rsid w:val="00AD6B2F"/>
    <w:rsid w:val="00AE090D"/>
    <w:rsid w:val="00AE2A22"/>
    <w:rsid w:val="00AE31F3"/>
    <w:rsid w:val="00AE69A6"/>
    <w:rsid w:val="00AE7081"/>
    <w:rsid w:val="00AF0BC7"/>
    <w:rsid w:val="00AF0F4E"/>
    <w:rsid w:val="00AF1BCE"/>
    <w:rsid w:val="00AF27A9"/>
    <w:rsid w:val="00AF2E85"/>
    <w:rsid w:val="00AF443A"/>
    <w:rsid w:val="00AF6564"/>
    <w:rsid w:val="00B028C2"/>
    <w:rsid w:val="00B02B74"/>
    <w:rsid w:val="00B046A8"/>
    <w:rsid w:val="00B06BA3"/>
    <w:rsid w:val="00B06D4A"/>
    <w:rsid w:val="00B07917"/>
    <w:rsid w:val="00B102CE"/>
    <w:rsid w:val="00B11ABE"/>
    <w:rsid w:val="00B1318A"/>
    <w:rsid w:val="00B13CA5"/>
    <w:rsid w:val="00B1445C"/>
    <w:rsid w:val="00B15ADE"/>
    <w:rsid w:val="00B1622C"/>
    <w:rsid w:val="00B25FFC"/>
    <w:rsid w:val="00B30FA4"/>
    <w:rsid w:val="00B3178E"/>
    <w:rsid w:val="00B32901"/>
    <w:rsid w:val="00B347A9"/>
    <w:rsid w:val="00B3486D"/>
    <w:rsid w:val="00B43578"/>
    <w:rsid w:val="00B44D60"/>
    <w:rsid w:val="00B45709"/>
    <w:rsid w:val="00B4718C"/>
    <w:rsid w:val="00B502F9"/>
    <w:rsid w:val="00B51470"/>
    <w:rsid w:val="00B5277C"/>
    <w:rsid w:val="00B52D91"/>
    <w:rsid w:val="00B53D1E"/>
    <w:rsid w:val="00B56059"/>
    <w:rsid w:val="00B6000C"/>
    <w:rsid w:val="00B60328"/>
    <w:rsid w:val="00B60636"/>
    <w:rsid w:val="00B65537"/>
    <w:rsid w:val="00B6599D"/>
    <w:rsid w:val="00B6673E"/>
    <w:rsid w:val="00B669BE"/>
    <w:rsid w:val="00B67F18"/>
    <w:rsid w:val="00B71EAF"/>
    <w:rsid w:val="00B73306"/>
    <w:rsid w:val="00B74F6C"/>
    <w:rsid w:val="00B7589A"/>
    <w:rsid w:val="00B7790A"/>
    <w:rsid w:val="00B80356"/>
    <w:rsid w:val="00B806C6"/>
    <w:rsid w:val="00B80DBA"/>
    <w:rsid w:val="00B81A60"/>
    <w:rsid w:val="00B81E7C"/>
    <w:rsid w:val="00B82731"/>
    <w:rsid w:val="00B86570"/>
    <w:rsid w:val="00B87E6B"/>
    <w:rsid w:val="00B90190"/>
    <w:rsid w:val="00B90656"/>
    <w:rsid w:val="00B93792"/>
    <w:rsid w:val="00B96F22"/>
    <w:rsid w:val="00BA5DFD"/>
    <w:rsid w:val="00BA6022"/>
    <w:rsid w:val="00BA64D5"/>
    <w:rsid w:val="00BB4BD8"/>
    <w:rsid w:val="00BB70B1"/>
    <w:rsid w:val="00BB745F"/>
    <w:rsid w:val="00BC4E64"/>
    <w:rsid w:val="00BC7638"/>
    <w:rsid w:val="00BD0057"/>
    <w:rsid w:val="00BD2587"/>
    <w:rsid w:val="00BD31C9"/>
    <w:rsid w:val="00BD5B9E"/>
    <w:rsid w:val="00BD6B1C"/>
    <w:rsid w:val="00BE49BB"/>
    <w:rsid w:val="00BE582C"/>
    <w:rsid w:val="00BE58C2"/>
    <w:rsid w:val="00BE7802"/>
    <w:rsid w:val="00BF16C7"/>
    <w:rsid w:val="00BF1C0B"/>
    <w:rsid w:val="00BF1C6B"/>
    <w:rsid w:val="00BF2AB8"/>
    <w:rsid w:val="00BF3335"/>
    <w:rsid w:val="00BF37E0"/>
    <w:rsid w:val="00BF3E95"/>
    <w:rsid w:val="00BF7437"/>
    <w:rsid w:val="00C00099"/>
    <w:rsid w:val="00C0022F"/>
    <w:rsid w:val="00C016D5"/>
    <w:rsid w:val="00C07C6C"/>
    <w:rsid w:val="00C102D9"/>
    <w:rsid w:val="00C11720"/>
    <w:rsid w:val="00C11C80"/>
    <w:rsid w:val="00C14EED"/>
    <w:rsid w:val="00C15B92"/>
    <w:rsid w:val="00C1620B"/>
    <w:rsid w:val="00C1737D"/>
    <w:rsid w:val="00C216D0"/>
    <w:rsid w:val="00C224E9"/>
    <w:rsid w:val="00C22A15"/>
    <w:rsid w:val="00C27A22"/>
    <w:rsid w:val="00C32415"/>
    <w:rsid w:val="00C330FD"/>
    <w:rsid w:val="00C36094"/>
    <w:rsid w:val="00C369F8"/>
    <w:rsid w:val="00C40BAF"/>
    <w:rsid w:val="00C41C8B"/>
    <w:rsid w:val="00C42953"/>
    <w:rsid w:val="00C429AB"/>
    <w:rsid w:val="00C43689"/>
    <w:rsid w:val="00C439EE"/>
    <w:rsid w:val="00C45814"/>
    <w:rsid w:val="00C45B18"/>
    <w:rsid w:val="00C4759C"/>
    <w:rsid w:val="00C4765D"/>
    <w:rsid w:val="00C5150F"/>
    <w:rsid w:val="00C56077"/>
    <w:rsid w:val="00C56267"/>
    <w:rsid w:val="00C56331"/>
    <w:rsid w:val="00C5644D"/>
    <w:rsid w:val="00C566BA"/>
    <w:rsid w:val="00C70A18"/>
    <w:rsid w:val="00C73C2E"/>
    <w:rsid w:val="00C80B94"/>
    <w:rsid w:val="00C815EE"/>
    <w:rsid w:val="00C856B6"/>
    <w:rsid w:val="00C8625B"/>
    <w:rsid w:val="00C86F8B"/>
    <w:rsid w:val="00C90B52"/>
    <w:rsid w:val="00C91748"/>
    <w:rsid w:val="00C92645"/>
    <w:rsid w:val="00C94E95"/>
    <w:rsid w:val="00C96621"/>
    <w:rsid w:val="00C96CA7"/>
    <w:rsid w:val="00CA1528"/>
    <w:rsid w:val="00CA194D"/>
    <w:rsid w:val="00CA1EDB"/>
    <w:rsid w:val="00CA3A20"/>
    <w:rsid w:val="00CA3F2B"/>
    <w:rsid w:val="00CA400F"/>
    <w:rsid w:val="00CA4D2D"/>
    <w:rsid w:val="00CA62D5"/>
    <w:rsid w:val="00CA6EED"/>
    <w:rsid w:val="00CA7049"/>
    <w:rsid w:val="00CA7811"/>
    <w:rsid w:val="00CA7B11"/>
    <w:rsid w:val="00CA7E7C"/>
    <w:rsid w:val="00CB00AF"/>
    <w:rsid w:val="00CB109C"/>
    <w:rsid w:val="00CB170C"/>
    <w:rsid w:val="00CB5183"/>
    <w:rsid w:val="00CB5493"/>
    <w:rsid w:val="00CB563D"/>
    <w:rsid w:val="00CC25D6"/>
    <w:rsid w:val="00CC269A"/>
    <w:rsid w:val="00CC2830"/>
    <w:rsid w:val="00CC3C4B"/>
    <w:rsid w:val="00CC4936"/>
    <w:rsid w:val="00CC4A0A"/>
    <w:rsid w:val="00CC6EA5"/>
    <w:rsid w:val="00CC7182"/>
    <w:rsid w:val="00CD37D8"/>
    <w:rsid w:val="00CD4A00"/>
    <w:rsid w:val="00CD4A46"/>
    <w:rsid w:val="00CD5883"/>
    <w:rsid w:val="00CD6987"/>
    <w:rsid w:val="00CD6F19"/>
    <w:rsid w:val="00CE0AE7"/>
    <w:rsid w:val="00CE11C1"/>
    <w:rsid w:val="00CE3F81"/>
    <w:rsid w:val="00CE4557"/>
    <w:rsid w:val="00CE56E4"/>
    <w:rsid w:val="00CE63F8"/>
    <w:rsid w:val="00CF0178"/>
    <w:rsid w:val="00CF0A6D"/>
    <w:rsid w:val="00CF0AC5"/>
    <w:rsid w:val="00CF3154"/>
    <w:rsid w:val="00CF36D7"/>
    <w:rsid w:val="00CF6C49"/>
    <w:rsid w:val="00D007C6"/>
    <w:rsid w:val="00D031D3"/>
    <w:rsid w:val="00D073B6"/>
    <w:rsid w:val="00D07490"/>
    <w:rsid w:val="00D07853"/>
    <w:rsid w:val="00D10ACF"/>
    <w:rsid w:val="00D10FC2"/>
    <w:rsid w:val="00D1472C"/>
    <w:rsid w:val="00D15065"/>
    <w:rsid w:val="00D1578A"/>
    <w:rsid w:val="00D15A5C"/>
    <w:rsid w:val="00D16BB9"/>
    <w:rsid w:val="00D17D28"/>
    <w:rsid w:val="00D225BD"/>
    <w:rsid w:val="00D22EC3"/>
    <w:rsid w:val="00D24E0E"/>
    <w:rsid w:val="00D2704E"/>
    <w:rsid w:val="00D3332B"/>
    <w:rsid w:val="00D35556"/>
    <w:rsid w:val="00D37738"/>
    <w:rsid w:val="00D4007A"/>
    <w:rsid w:val="00D44954"/>
    <w:rsid w:val="00D44B3C"/>
    <w:rsid w:val="00D45283"/>
    <w:rsid w:val="00D455DB"/>
    <w:rsid w:val="00D45968"/>
    <w:rsid w:val="00D47E84"/>
    <w:rsid w:val="00D5112F"/>
    <w:rsid w:val="00D517B1"/>
    <w:rsid w:val="00D5234A"/>
    <w:rsid w:val="00D5270C"/>
    <w:rsid w:val="00D541E8"/>
    <w:rsid w:val="00D542BD"/>
    <w:rsid w:val="00D55EA0"/>
    <w:rsid w:val="00D6082A"/>
    <w:rsid w:val="00D608EE"/>
    <w:rsid w:val="00D61175"/>
    <w:rsid w:val="00D614AE"/>
    <w:rsid w:val="00D61540"/>
    <w:rsid w:val="00D6190B"/>
    <w:rsid w:val="00D61E5E"/>
    <w:rsid w:val="00D626F4"/>
    <w:rsid w:val="00D62EA5"/>
    <w:rsid w:val="00D63D7F"/>
    <w:rsid w:val="00D63D98"/>
    <w:rsid w:val="00D651CA"/>
    <w:rsid w:val="00D66B0C"/>
    <w:rsid w:val="00D71984"/>
    <w:rsid w:val="00D72379"/>
    <w:rsid w:val="00D726E6"/>
    <w:rsid w:val="00D72FC0"/>
    <w:rsid w:val="00D74ABE"/>
    <w:rsid w:val="00D82113"/>
    <w:rsid w:val="00D824DB"/>
    <w:rsid w:val="00D829A7"/>
    <w:rsid w:val="00D835C9"/>
    <w:rsid w:val="00D8423A"/>
    <w:rsid w:val="00D86C2C"/>
    <w:rsid w:val="00D90DB1"/>
    <w:rsid w:val="00D90F2C"/>
    <w:rsid w:val="00D94F61"/>
    <w:rsid w:val="00D95206"/>
    <w:rsid w:val="00D97449"/>
    <w:rsid w:val="00D97A45"/>
    <w:rsid w:val="00DA107D"/>
    <w:rsid w:val="00DA1A40"/>
    <w:rsid w:val="00DA212A"/>
    <w:rsid w:val="00DA66C2"/>
    <w:rsid w:val="00DA7902"/>
    <w:rsid w:val="00DA7ED6"/>
    <w:rsid w:val="00DA7F35"/>
    <w:rsid w:val="00DB207D"/>
    <w:rsid w:val="00DB22BB"/>
    <w:rsid w:val="00DB2A01"/>
    <w:rsid w:val="00DB333C"/>
    <w:rsid w:val="00DB365C"/>
    <w:rsid w:val="00DB523A"/>
    <w:rsid w:val="00DB6046"/>
    <w:rsid w:val="00DB6BF5"/>
    <w:rsid w:val="00DB78F8"/>
    <w:rsid w:val="00DC1AE4"/>
    <w:rsid w:val="00DC2002"/>
    <w:rsid w:val="00DC2525"/>
    <w:rsid w:val="00DC4A2B"/>
    <w:rsid w:val="00DC4EAA"/>
    <w:rsid w:val="00DC556B"/>
    <w:rsid w:val="00DD03EC"/>
    <w:rsid w:val="00DD0819"/>
    <w:rsid w:val="00DD211D"/>
    <w:rsid w:val="00DD2424"/>
    <w:rsid w:val="00DD27D2"/>
    <w:rsid w:val="00DD41B0"/>
    <w:rsid w:val="00DD4F30"/>
    <w:rsid w:val="00DD5EB6"/>
    <w:rsid w:val="00DE114B"/>
    <w:rsid w:val="00DE1DC9"/>
    <w:rsid w:val="00DE600C"/>
    <w:rsid w:val="00DE7314"/>
    <w:rsid w:val="00DF0D09"/>
    <w:rsid w:val="00DF1DFD"/>
    <w:rsid w:val="00DF2645"/>
    <w:rsid w:val="00DF3415"/>
    <w:rsid w:val="00DF3783"/>
    <w:rsid w:val="00DF3EAC"/>
    <w:rsid w:val="00DF4E01"/>
    <w:rsid w:val="00DF51D2"/>
    <w:rsid w:val="00DF6CC5"/>
    <w:rsid w:val="00E04FE7"/>
    <w:rsid w:val="00E06C62"/>
    <w:rsid w:val="00E06FA9"/>
    <w:rsid w:val="00E105E3"/>
    <w:rsid w:val="00E11E00"/>
    <w:rsid w:val="00E12D59"/>
    <w:rsid w:val="00E139CA"/>
    <w:rsid w:val="00E14B6E"/>
    <w:rsid w:val="00E16A43"/>
    <w:rsid w:val="00E16E46"/>
    <w:rsid w:val="00E25281"/>
    <w:rsid w:val="00E25A20"/>
    <w:rsid w:val="00E26970"/>
    <w:rsid w:val="00E31FAE"/>
    <w:rsid w:val="00E339D7"/>
    <w:rsid w:val="00E344DC"/>
    <w:rsid w:val="00E402EE"/>
    <w:rsid w:val="00E46152"/>
    <w:rsid w:val="00E46E55"/>
    <w:rsid w:val="00E500BD"/>
    <w:rsid w:val="00E502F1"/>
    <w:rsid w:val="00E53793"/>
    <w:rsid w:val="00E5383E"/>
    <w:rsid w:val="00E54C1E"/>
    <w:rsid w:val="00E5583F"/>
    <w:rsid w:val="00E57B67"/>
    <w:rsid w:val="00E625B8"/>
    <w:rsid w:val="00E64CF4"/>
    <w:rsid w:val="00E65185"/>
    <w:rsid w:val="00E6553C"/>
    <w:rsid w:val="00E65A79"/>
    <w:rsid w:val="00E65CDE"/>
    <w:rsid w:val="00E67783"/>
    <w:rsid w:val="00E71165"/>
    <w:rsid w:val="00E7169B"/>
    <w:rsid w:val="00E74B2F"/>
    <w:rsid w:val="00E75D67"/>
    <w:rsid w:val="00E7605B"/>
    <w:rsid w:val="00E76BCE"/>
    <w:rsid w:val="00E77F15"/>
    <w:rsid w:val="00E8058B"/>
    <w:rsid w:val="00E80F14"/>
    <w:rsid w:val="00E81651"/>
    <w:rsid w:val="00E8202F"/>
    <w:rsid w:val="00E83EA5"/>
    <w:rsid w:val="00E84105"/>
    <w:rsid w:val="00E8429F"/>
    <w:rsid w:val="00E8584E"/>
    <w:rsid w:val="00E90D49"/>
    <w:rsid w:val="00E91E99"/>
    <w:rsid w:val="00E924C9"/>
    <w:rsid w:val="00E92AF2"/>
    <w:rsid w:val="00E930E0"/>
    <w:rsid w:val="00E932F6"/>
    <w:rsid w:val="00E93EAD"/>
    <w:rsid w:val="00E9560D"/>
    <w:rsid w:val="00E96A7E"/>
    <w:rsid w:val="00EA22FD"/>
    <w:rsid w:val="00EA459A"/>
    <w:rsid w:val="00EB0525"/>
    <w:rsid w:val="00EB0F30"/>
    <w:rsid w:val="00EB1070"/>
    <w:rsid w:val="00EB1191"/>
    <w:rsid w:val="00EB3795"/>
    <w:rsid w:val="00EB3CCE"/>
    <w:rsid w:val="00EB44ED"/>
    <w:rsid w:val="00EB58B8"/>
    <w:rsid w:val="00EB608E"/>
    <w:rsid w:val="00EB7DA5"/>
    <w:rsid w:val="00EC0A6F"/>
    <w:rsid w:val="00EC1783"/>
    <w:rsid w:val="00EC1D81"/>
    <w:rsid w:val="00EC1FFE"/>
    <w:rsid w:val="00EC4DAE"/>
    <w:rsid w:val="00EC7F05"/>
    <w:rsid w:val="00ED31A2"/>
    <w:rsid w:val="00ED3E5F"/>
    <w:rsid w:val="00EE0D86"/>
    <w:rsid w:val="00EE18AF"/>
    <w:rsid w:val="00EE2FD1"/>
    <w:rsid w:val="00EE4430"/>
    <w:rsid w:val="00EE665F"/>
    <w:rsid w:val="00EE6B71"/>
    <w:rsid w:val="00EF00F4"/>
    <w:rsid w:val="00EF0B97"/>
    <w:rsid w:val="00EF157C"/>
    <w:rsid w:val="00EF45CE"/>
    <w:rsid w:val="00EF46EE"/>
    <w:rsid w:val="00EF4736"/>
    <w:rsid w:val="00EF562E"/>
    <w:rsid w:val="00EF66FC"/>
    <w:rsid w:val="00EF79F7"/>
    <w:rsid w:val="00F025AB"/>
    <w:rsid w:val="00F03A1D"/>
    <w:rsid w:val="00F03D4F"/>
    <w:rsid w:val="00F03F9F"/>
    <w:rsid w:val="00F06375"/>
    <w:rsid w:val="00F071D1"/>
    <w:rsid w:val="00F0750D"/>
    <w:rsid w:val="00F102D5"/>
    <w:rsid w:val="00F15D6D"/>
    <w:rsid w:val="00F17381"/>
    <w:rsid w:val="00F1793B"/>
    <w:rsid w:val="00F206EC"/>
    <w:rsid w:val="00F2636E"/>
    <w:rsid w:val="00F303A9"/>
    <w:rsid w:val="00F303E9"/>
    <w:rsid w:val="00F30418"/>
    <w:rsid w:val="00F3139E"/>
    <w:rsid w:val="00F33A40"/>
    <w:rsid w:val="00F36040"/>
    <w:rsid w:val="00F36234"/>
    <w:rsid w:val="00F411DB"/>
    <w:rsid w:val="00F41AC3"/>
    <w:rsid w:val="00F42BED"/>
    <w:rsid w:val="00F43A82"/>
    <w:rsid w:val="00F45B07"/>
    <w:rsid w:val="00F46C45"/>
    <w:rsid w:val="00F46FD8"/>
    <w:rsid w:val="00F47A00"/>
    <w:rsid w:val="00F53D74"/>
    <w:rsid w:val="00F54E42"/>
    <w:rsid w:val="00F6409A"/>
    <w:rsid w:val="00F65F64"/>
    <w:rsid w:val="00F70558"/>
    <w:rsid w:val="00F72F2E"/>
    <w:rsid w:val="00F73DE2"/>
    <w:rsid w:val="00F773BA"/>
    <w:rsid w:val="00F8045D"/>
    <w:rsid w:val="00F8187F"/>
    <w:rsid w:val="00F81A68"/>
    <w:rsid w:val="00F83235"/>
    <w:rsid w:val="00F8359C"/>
    <w:rsid w:val="00F84069"/>
    <w:rsid w:val="00F85142"/>
    <w:rsid w:val="00F8750A"/>
    <w:rsid w:val="00F87992"/>
    <w:rsid w:val="00F93BEE"/>
    <w:rsid w:val="00F97801"/>
    <w:rsid w:val="00FA4A85"/>
    <w:rsid w:val="00FB04AE"/>
    <w:rsid w:val="00FB18F3"/>
    <w:rsid w:val="00FB26EA"/>
    <w:rsid w:val="00FB50B6"/>
    <w:rsid w:val="00FC1247"/>
    <w:rsid w:val="00FC194A"/>
    <w:rsid w:val="00FC1A13"/>
    <w:rsid w:val="00FC1F51"/>
    <w:rsid w:val="00FC27E8"/>
    <w:rsid w:val="00FC2C5D"/>
    <w:rsid w:val="00FC46F9"/>
    <w:rsid w:val="00FC61A1"/>
    <w:rsid w:val="00FC6C0A"/>
    <w:rsid w:val="00FD0327"/>
    <w:rsid w:val="00FD0F47"/>
    <w:rsid w:val="00FD20D6"/>
    <w:rsid w:val="00FD34A1"/>
    <w:rsid w:val="00FD4DC0"/>
    <w:rsid w:val="00FD6D3F"/>
    <w:rsid w:val="00FD6DE6"/>
    <w:rsid w:val="00FD6F90"/>
    <w:rsid w:val="00FE01A6"/>
    <w:rsid w:val="00FE05CA"/>
    <w:rsid w:val="00FE0A12"/>
    <w:rsid w:val="00FE3E1F"/>
    <w:rsid w:val="00FE45B6"/>
    <w:rsid w:val="00FE4971"/>
    <w:rsid w:val="00FE51EC"/>
    <w:rsid w:val="00FF0629"/>
    <w:rsid w:val="00FF0ABE"/>
    <w:rsid w:val="00FF1492"/>
    <w:rsid w:val="00FF1529"/>
    <w:rsid w:val="00FF3C7E"/>
    <w:rsid w:val="00FF3D2F"/>
    <w:rsid w:val="00FF4F46"/>
    <w:rsid w:val="00FF500E"/>
    <w:rsid w:val="00FF53A3"/>
    <w:rsid w:val="00FF71D1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CF2CA"/>
  <w15:docId w15:val="{A008CA48-FEA8-45D2-9A5E-33C335C48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36D7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9A0E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9A0EC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97F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597FAF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597F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597FAF"/>
    <w:rPr>
      <w:sz w:val="20"/>
      <w:szCs w:val="20"/>
    </w:rPr>
  </w:style>
  <w:style w:type="character" w:customStyle="1" w:styleId="jlqj4b">
    <w:name w:val="jlqj4b"/>
    <w:basedOn w:val="a0"/>
    <w:rsid w:val="006A137D"/>
  </w:style>
  <w:style w:type="character" w:styleId="aa">
    <w:name w:val="annotation reference"/>
    <w:basedOn w:val="a0"/>
    <w:uiPriority w:val="99"/>
    <w:semiHidden/>
    <w:unhideWhenUsed/>
    <w:rsid w:val="001F3B0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1F3B08"/>
  </w:style>
  <w:style w:type="character" w:customStyle="1" w:styleId="ac">
    <w:name w:val="註解文字 字元"/>
    <w:basedOn w:val="a0"/>
    <w:link w:val="ab"/>
    <w:uiPriority w:val="99"/>
    <w:rsid w:val="001F3B08"/>
  </w:style>
  <w:style w:type="paragraph" w:styleId="Web">
    <w:name w:val="Normal (Web)"/>
    <w:basedOn w:val="a"/>
    <w:uiPriority w:val="99"/>
    <w:semiHidden/>
    <w:unhideWhenUsed/>
    <w:rsid w:val="000D1CC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d">
    <w:name w:val="Hyperlink"/>
    <w:basedOn w:val="a0"/>
    <w:uiPriority w:val="99"/>
    <w:unhideWhenUsed/>
    <w:rsid w:val="00F8045D"/>
    <w:rPr>
      <w:color w:val="0000FF"/>
      <w:u w:val="single"/>
    </w:rPr>
  </w:style>
  <w:style w:type="character" w:customStyle="1" w:styleId="1">
    <w:name w:val="未解析的提及項目1"/>
    <w:basedOn w:val="a0"/>
    <w:uiPriority w:val="99"/>
    <w:semiHidden/>
    <w:unhideWhenUsed/>
    <w:rsid w:val="002548D2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7116D2"/>
  </w:style>
  <w:style w:type="paragraph" w:customStyle="1" w:styleId="Default">
    <w:name w:val="Default"/>
    <w:rsid w:val="00A3394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styleId="af">
    <w:name w:val="Unresolved Mention"/>
    <w:basedOn w:val="a0"/>
    <w:uiPriority w:val="99"/>
    <w:semiHidden/>
    <w:unhideWhenUsed/>
    <w:rsid w:val="001921DA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555E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AE090D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E090D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AE090D"/>
    <w:pPr>
      <w:spacing w:line="36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AE090D"/>
    <w:rPr>
      <w:rFonts w:ascii="Times New Roman" w:hAnsi="Times New Roman" w:cs="Times New Roman"/>
      <w:noProof/>
    </w:rPr>
  </w:style>
  <w:style w:type="table" w:styleId="af0">
    <w:name w:val="Table Grid"/>
    <w:basedOn w:val="a1"/>
    <w:uiPriority w:val="59"/>
    <w:rsid w:val="00F20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7BD8B-8030-47D1-BB58-86D3EFF5A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4</Pages>
  <Words>1045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li</dc:creator>
  <cp:keywords/>
  <dc:description/>
  <cp:lastModifiedBy>swli</cp:lastModifiedBy>
  <cp:revision>13</cp:revision>
  <cp:lastPrinted>2022-01-09T08:37:00Z</cp:lastPrinted>
  <dcterms:created xsi:type="dcterms:W3CDTF">2022-06-15T10:03:00Z</dcterms:created>
  <dcterms:modified xsi:type="dcterms:W3CDTF">2022-07-12T03:31:00Z</dcterms:modified>
</cp:coreProperties>
</file>